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0D3A0C" w14:textId="77777777" w:rsidR="005B6782" w:rsidRPr="00D53B94" w:rsidRDefault="005B6782" w:rsidP="005B6782">
      <w:pPr>
        <w:rPr>
          <w:rFonts w:ascii="Times New Roman" w:eastAsia="等线" w:hAnsi="Times New Roman" w:cs="Times New Roman"/>
        </w:rPr>
      </w:pPr>
      <w:r w:rsidRPr="00D53B94">
        <w:rPr>
          <w:rFonts w:ascii="Times New Roman" w:eastAsia="等线" w:hAnsi="Times New Roman" w:cs="Times New Roman"/>
        </w:rPr>
        <w:t xml:space="preserve">Table </w:t>
      </w:r>
      <w:r w:rsidRPr="00D53B94">
        <w:rPr>
          <w:rFonts w:ascii="Times New Roman" w:eastAsia="等线" w:hAnsi="Times New Roman" w:cs="Times New Roman" w:hint="eastAsia"/>
        </w:rPr>
        <w:t>S</w:t>
      </w:r>
      <w:r w:rsidRPr="00D53B94">
        <w:rPr>
          <w:rFonts w:ascii="Times New Roman" w:eastAsia="等线" w:hAnsi="Times New Roman" w:cs="Times New Roman"/>
        </w:rPr>
        <w:t>1. Bacterial strains and source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5B6782" w:rsidRPr="00D53B94" w14:paraId="03ACBDD7" w14:textId="77777777" w:rsidTr="00FA5FD3">
        <w:trPr>
          <w:trHeight w:val="624"/>
        </w:trPr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78B009" w14:textId="77777777" w:rsidR="005B6782" w:rsidRPr="00D53B94" w:rsidRDefault="005B6782" w:rsidP="00FA5FD3">
            <w:pPr>
              <w:jc w:val="center"/>
            </w:pPr>
            <w:r w:rsidRPr="00D53B94">
              <w:t>Bacterial strain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05FC4B" w14:textId="77777777" w:rsidR="005B6782" w:rsidRPr="00D53B94" w:rsidRDefault="005B6782" w:rsidP="00FA5FD3">
            <w:pPr>
              <w:jc w:val="center"/>
            </w:pPr>
            <w:r w:rsidRPr="00D53B94">
              <w:t>source</w:t>
            </w:r>
          </w:p>
        </w:tc>
      </w:tr>
      <w:tr w:rsidR="005B6782" w:rsidRPr="00D53B94" w14:paraId="51EFA464" w14:textId="77777777" w:rsidTr="00FA5FD3">
        <w:trPr>
          <w:trHeight w:val="624"/>
        </w:trPr>
        <w:tc>
          <w:tcPr>
            <w:tcW w:w="4148" w:type="dxa"/>
            <w:tcBorders>
              <w:top w:val="single" w:sz="12" w:space="0" w:color="auto"/>
            </w:tcBorders>
            <w:vAlign w:val="center"/>
          </w:tcPr>
          <w:p w14:paraId="14FB867F" w14:textId="77777777" w:rsidR="005B6782" w:rsidRPr="00D53B94" w:rsidRDefault="005B6782" w:rsidP="00FA5FD3">
            <w:pPr>
              <w:jc w:val="center"/>
            </w:pPr>
            <w:r w:rsidRPr="00D53B94">
              <w:t>E. coli standard strain</w:t>
            </w:r>
          </w:p>
          <w:p w14:paraId="1063821E" w14:textId="77777777" w:rsidR="005B6782" w:rsidRPr="00D53B94" w:rsidRDefault="005B6782" w:rsidP="00FA5FD3">
            <w:pPr>
              <w:jc w:val="center"/>
            </w:pPr>
            <w:r w:rsidRPr="00D53B94">
              <w:t>ATCC25922</w:t>
            </w:r>
          </w:p>
        </w:tc>
        <w:tc>
          <w:tcPr>
            <w:tcW w:w="4148" w:type="dxa"/>
            <w:tcBorders>
              <w:top w:val="single" w:sz="12" w:space="0" w:color="auto"/>
            </w:tcBorders>
            <w:vAlign w:val="center"/>
          </w:tcPr>
          <w:p w14:paraId="5483736B" w14:textId="77777777" w:rsidR="005B6782" w:rsidRPr="00D53B94" w:rsidRDefault="005B6782" w:rsidP="00FA5FD3">
            <w:pPr>
              <w:jc w:val="center"/>
            </w:pPr>
            <w:r w:rsidRPr="00D53B94">
              <w:t>Department of Laboratory Medicine, Peking University People's Hospital</w:t>
            </w:r>
          </w:p>
        </w:tc>
      </w:tr>
      <w:tr w:rsidR="005B6782" w:rsidRPr="00D53B94" w14:paraId="44E0FC89" w14:textId="77777777" w:rsidTr="00FA5FD3">
        <w:trPr>
          <w:trHeight w:val="624"/>
        </w:trPr>
        <w:tc>
          <w:tcPr>
            <w:tcW w:w="4148" w:type="dxa"/>
            <w:vAlign w:val="center"/>
          </w:tcPr>
          <w:p w14:paraId="718265F8" w14:textId="77777777" w:rsidR="005B6782" w:rsidRPr="00D53B94" w:rsidRDefault="005B6782" w:rsidP="00FA5FD3">
            <w:pPr>
              <w:jc w:val="center"/>
            </w:pPr>
          </w:p>
          <w:p w14:paraId="328ECC89" w14:textId="77777777" w:rsidR="005B6782" w:rsidRPr="00D53B94" w:rsidRDefault="005B6782" w:rsidP="00FA5FD3">
            <w:pPr>
              <w:jc w:val="center"/>
            </w:pPr>
            <w:r w:rsidRPr="00D53B94">
              <w:t>Escherichia coli clinical strain</w:t>
            </w:r>
          </w:p>
          <w:p w14:paraId="2B497DE9" w14:textId="77777777" w:rsidR="005B6782" w:rsidRPr="00D53B94" w:rsidRDefault="005B6782" w:rsidP="00FA5FD3">
            <w:pPr>
              <w:jc w:val="center"/>
            </w:pPr>
          </w:p>
        </w:tc>
        <w:tc>
          <w:tcPr>
            <w:tcW w:w="4148" w:type="dxa"/>
            <w:vAlign w:val="center"/>
          </w:tcPr>
          <w:p w14:paraId="3D701AD4" w14:textId="77777777" w:rsidR="005B6782" w:rsidRPr="00D53B94" w:rsidRDefault="005B6782" w:rsidP="00FA5FD3">
            <w:pPr>
              <w:jc w:val="center"/>
            </w:pPr>
          </w:p>
          <w:p w14:paraId="10C1FFED" w14:textId="77777777" w:rsidR="005B6782" w:rsidRPr="00D53B94" w:rsidRDefault="005B6782" w:rsidP="00FA5FD3">
            <w:pPr>
              <w:jc w:val="center"/>
            </w:pPr>
            <w:r w:rsidRPr="00D53B94">
              <w:t>Department of Laboratory Medicine, Peking University People's Hospital</w:t>
            </w:r>
          </w:p>
          <w:p w14:paraId="7D83D074" w14:textId="77777777" w:rsidR="005B6782" w:rsidRPr="00D53B94" w:rsidRDefault="005B6782" w:rsidP="00FA5FD3">
            <w:pPr>
              <w:jc w:val="center"/>
            </w:pPr>
          </w:p>
        </w:tc>
      </w:tr>
      <w:tr w:rsidR="005B6782" w:rsidRPr="00D53B94" w14:paraId="793FBCC8" w14:textId="77777777" w:rsidTr="00FA5FD3">
        <w:trPr>
          <w:trHeight w:val="624"/>
        </w:trPr>
        <w:tc>
          <w:tcPr>
            <w:tcW w:w="4148" w:type="dxa"/>
            <w:vAlign w:val="center"/>
          </w:tcPr>
          <w:p w14:paraId="0644DA22" w14:textId="77777777" w:rsidR="005B6782" w:rsidRPr="00D53B94" w:rsidRDefault="005B6782" w:rsidP="00FA5FD3">
            <w:pPr>
              <w:jc w:val="center"/>
            </w:pPr>
            <w:r w:rsidRPr="00D53B94">
              <w:t>Staphylococcus aureus standard strain ATCC25923</w:t>
            </w:r>
          </w:p>
        </w:tc>
        <w:tc>
          <w:tcPr>
            <w:tcW w:w="4148" w:type="dxa"/>
            <w:vAlign w:val="center"/>
          </w:tcPr>
          <w:p w14:paraId="1A70ECF9" w14:textId="77777777" w:rsidR="005B6782" w:rsidRPr="00D53B94" w:rsidRDefault="005B6782" w:rsidP="00FA5FD3">
            <w:pPr>
              <w:jc w:val="center"/>
            </w:pPr>
            <w:r w:rsidRPr="00D53B94">
              <w:t>Department of Laboratory Medicine, Peking University People's Hospital</w:t>
            </w:r>
          </w:p>
        </w:tc>
      </w:tr>
      <w:tr w:rsidR="005B6782" w:rsidRPr="00D53B94" w14:paraId="30FF2F32" w14:textId="77777777" w:rsidTr="00FA5FD3">
        <w:trPr>
          <w:trHeight w:val="624"/>
        </w:trPr>
        <w:tc>
          <w:tcPr>
            <w:tcW w:w="4148" w:type="dxa"/>
            <w:vAlign w:val="center"/>
          </w:tcPr>
          <w:p w14:paraId="1D3A4AEE" w14:textId="77777777" w:rsidR="005B6782" w:rsidRPr="00D53B94" w:rsidRDefault="005B6782" w:rsidP="00FA5FD3">
            <w:pPr>
              <w:jc w:val="center"/>
            </w:pPr>
          </w:p>
          <w:p w14:paraId="6059531E" w14:textId="77777777" w:rsidR="005B6782" w:rsidRPr="00D53B94" w:rsidRDefault="005B6782" w:rsidP="00FA5FD3">
            <w:pPr>
              <w:jc w:val="center"/>
            </w:pPr>
            <w:r w:rsidRPr="00D53B94">
              <w:t>Staphylococcus aureus standard strain ATCC25913</w:t>
            </w:r>
          </w:p>
        </w:tc>
        <w:tc>
          <w:tcPr>
            <w:tcW w:w="4148" w:type="dxa"/>
            <w:vAlign w:val="center"/>
          </w:tcPr>
          <w:p w14:paraId="5DD68AC0" w14:textId="77777777" w:rsidR="005B6782" w:rsidRPr="00D53B94" w:rsidRDefault="005B6782" w:rsidP="00FA5FD3">
            <w:pPr>
              <w:jc w:val="center"/>
            </w:pPr>
          </w:p>
          <w:p w14:paraId="0A95D453" w14:textId="77777777" w:rsidR="005B6782" w:rsidRPr="00D53B94" w:rsidRDefault="005B6782" w:rsidP="00FA5FD3">
            <w:pPr>
              <w:jc w:val="center"/>
            </w:pPr>
            <w:r w:rsidRPr="00D53B94">
              <w:t>Department</w:t>
            </w:r>
            <w:bookmarkStart w:id="0" w:name="_GoBack"/>
            <w:bookmarkEnd w:id="0"/>
            <w:r w:rsidRPr="00D53B94">
              <w:t xml:space="preserve"> of Laboratory Medicine, Peking University People's Hospital</w:t>
            </w:r>
          </w:p>
        </w:tc>
      </w:tr>
    </w:tbl>
    <w:p w14:paraId="48C27019" w14:textId="77777777" w:rsidR="005B6782" w:rsidRPr="00D53B94" w:rsidRDefault="005B6782" w:rsidP="005B6782">
      <w:pPr>
        <w:rPr>
          <w:rFonts w:ascii="Times New Roman" w:eastAsia="等线" w:hAnsi="Times New Roman" w:cs="Times New Roman"/>
        </w:rPr>
      </w:pPr>
    </w:p>
    <w:p w14:paraId="66534E3D" w14:textId="77777777" w:rsidR="005B6782" w:rsidRPr="00D53B94" w:rsidRDefault="005B6782" w:rsidP="005B6782">
      <w:pPr>
        <w:rPr>
          <w:rFonts w:ascii="Times New Roman" w:eastAsia="等线" w:hAnsi="Times New Roman" w:cs="Times New Roman"/>
        </w:rPr>
      </w:pPr>
    </w:p>
    <w:p w14:paraId="24ED6E3A" w14:textId="77777777" w:rsidR="005B6782" w:rsidRPr="00D53B94" w:rsidRDefault="005B6782" w:rsidP="005B6782">
      <w:pPr>
        <w:rPr>
          <w:rFonts w:ascii="Times New Roman" w:eastAsia="等线" w:hAnsi="Times New Roman" w:cs="Times New Roman"/>
        </w:rPr>
      </w:pPr>
      <w:r w:rsidRPr="00D53B94">
        <w:rPr>
          <w:rFonts w:ascii="Times New Roman" w:eastAsia="等线" w:hAnsi="Times New Roman" w:cs="Times New Roman" w:hint="eastAsia"/>
        </w:rPr>
        <w:t>Table</w:t>
      </w:r>
      <w:r w:rsidRPr="00D53B94">
        <w:rPr>
          <w:rFonts w:ascii="Times New Roman" w:eastAsia="等线" w:hAnsi="Times New Roman" w:cs="Times New Roman"/>
        </w:rPr>
        <w:t xml:space="preserve"> S2. Reagent name and manufacturer</w:t>
      </w:r>
    </w:p>
    <w:tbl>
      <w:tblPr>
        <w:tblStyle w:val="TableGrid"/>
        <w:tblW w:w="8278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39"/>
        <w:gridCol w:w="4139"/>
      </w:tblGrid>
      <w:tr w:rsidR="005B6782" w:rsidRPr="00D53B94" w14:paraId="36C58692" w14:textId="77777777" w:rsidTr="00FA5FD3">
        <w:trPr>
          <w:trHeight w:val="510"/>
          <w:jc w:val="center"/>
        </w:trPr>
        <w:tc>
          <w:tcPr>
            <w:tcW w:w="41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AA6868" w14:textId="77777777" w:rsidR="005B6782" w:rsidRPr="00D53B94" w:rsidRDefault="005B6782" w:rsidP="00FA5FD3">
            <w:pPr>
              <w:jc w:val="center"/>
            </w:pPr>
            <w:r w:rsidRPr="00D53B94">
              <w:t>Reagent name</w:t>
            </w:r>
          </w:p>
        </w:tc>
        <w:tc>
          <w:tcPr>
            <w:tcW w:w="41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74469A" w14:textId="77777777" w:rsidR="005B6782" w:rsidRPr="00D53B94" w:rsidRDefault="005B6782" w:rsidP="00FA5FD3">
            <w:pPr>
              <w:jc w:val="center"/>
            </w:pPr>
            <w:r w:rsidRPr="00D53B94">
              <w:t>Manufacturer</w:t>
            </w:r>
          </w:p>
        </w:tc>
      </w:tr>
      <w:tr w:rsidR="005B6782" w:rsidRPr="00D53B94" w14:paraId="622BC616" w14:textId="77777777" w:rsidTr="00FA5FD3">
        <w:trPr>
          <w:trHeight w:val="510"/>
          <w:jc w:val="center"/>
        </w:trPr>
        <w:tc>
          <w:tcPr>
            <w:tcW w:w="41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C855FF" w14:textId="77777777" w:rsidR="005B6782" w:rsidRPr="00D53B94" w:rsidRDefault="005B6782" w:rsidP="00FA5FD3">
            <w:pPr>
              <w:jc w:val="center"/>
            </w:pPr>
            <w:r w:rsidRPr="00D53B94">
              <w:t>Rapid plasmid mini kit</w:t>
            </w:r>
          </w:p>
        </w:tc>
        <w:tc>
          <w:tcPr>
            <w:tcW w:w="41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97F1FF" w14:textId="77777777" w:rsidR="005B6782" w:rsidRPr="00D53B94" w:rsidRDefault="005B6782" w:rsidP="00FA5FD3">
            <w:pPr>
              <w:jc w:val="center"/>
            </w:pPr>
            <w:r w:rsidRPr="00D53B94">
              <w:t>Beijing Tiangen Biotechnology Co., Ltd.</w:t>
            </w:r>
          </w:p>
        </w:tc>
      </w:tr>
      <w:tr w:rsidR="005B6782" w:rsidRPr="00D53B94" w14:paraId="532E6CE2" w14:textId="77777777" w:rsidTr="00FA5FD3">
        <w:trPr>
          <w:trHeight w:val="510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445B1CE6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Qubit dsDNA HS Assay kit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76707466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Life Technologies</w:t>
            </w:r>
          </w:p>
        </w:tc>
      </w:tr>
      <w:tr w:rsidR="005B6782" w:rsidRPr="00D53B94" w14:paraId="2CE630A8" w14:textId="77777777" w:rsidTr="00FA5FD3">
        <w:trPr>
          <w:trHeight w:val="510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3713EF72" w14:textId="77777777" w:rsidR="005B6782" w:rsidRPr="00D53B94" w:rsidRDefault="005B6782" w:rsidP="00FA5FD3">
            <w:pPr>
              <w:jc w:val="center"/>
            </w:pPr>
            <w:r w:rsidRPr="00D53B94">
              <w:t>Cloning primer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12D5BDFC" w14:textId="77777777" w:rsidR="005B6782" w:rsidRPr="00D53B94" w:rsidRDefault="005B6782" w:rsidP="00FA5FD3">
            <w:pPr>
              <w:jc w:val="center"/>
            </w:pPr>
            <w:r w:rsidRPr="00D53B94">
              <w:t>Sangon Biotech(Shanghai)Co.,Ltd.</w:t>
            </w:r>
          </w:p>
        </w:tc>
      </w:tr>
      <w:tr w:rsidR="005B6782" w:rsidRPr="00D53B94" w14:paraId="3251A184" w14:textId="77777777" w:rsidTr="00FA5FD3">
        <w:trPr>
          <w:trHeight w:val="510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15E57B25" w14:textId="77777777" w:rsidR="005B6782" w:rsidRPr="00D53B94" w:rsidRDefault="005B6782" w:rsidP="00FA5FD3">
            <w:pPr>
              <w:jc w:val="center"/>
            </w:pPr>
            <w:r w:rsidRPr="00D53B94">
              <w:t>Specific amplification primer</w:t>
            </w:r>
          </w:p>
          <w:p w14:paraId="1FB1F350" w14:textId="77777777" w:rsidR="005B6782" w:rsidRPr="00D53B94" w:rsidRDefault="005B6782" w:rsidP="00FA5FD3">
            <w:pPr>
              <w:jc w:val="center"/>
            </w:pP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08D018BC" w14:textId="77777777" w:rsidR="005B6782" w:rsidRPr="00D53B94" w:rsidRDefault="005B6782" w:rsidP="00FA5FD3">
            <w:pPr>
              <w:jc w:val="center"/>
            </w:pPr>
            <w:r w:rsidRPr="00D53B94">
              <w:t>Beijing Qingke Xinye Biotechnology Co., Ltd.</w:t>
            </w:r>
          </w:p>
        </w:tc>
      </w:tr>
      <w:tr w:rsidR="005B6782" w:rsidRPr="00D53B94" w14:paraId="1D4A9CD5" w14:textId="77777777" w:rsidTr="00FA5FD3">
        <w:trPr>
          <w:trHeight w:val="510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00AE07CB" w14:textId="77777777" w:rsidR="005B6782" w:rsidRPr="00D53B94" w:rsidRDefault="005B6782" w:rsidP="00FA5FD3">
            <w:pPr>
              <w:jc w:val="center"/>
            </w:pPr>
            <w:r w:rsidRPr="00D53B94">
              <w:t xml:space="preserve">MGB probe 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2F6DAB1F" w14:textId="77777777" w:rsidR="005B6782" w:rsidRPr="00D53B94" w:rsidRDefault="005B6782" w:rsidP="00FA5FD3">
            <w:pPr>
              <w:jc w:val="center"/>
            </w:pPr>
            <w:r w:rsidRPr="00D53B94">
              <w:t>Invitrogen Trading(Shanghai)Co.,Ltd.</w:t>
            </w:r>
          </w:p>
        </w:tc>
      </w:tr>
      <w:tr w:rsidR="005B6782" w:rsidRPr="00D53B94" w14:paraId="22BBCCD8" w14:textId="77777777" w:rsidTr="00FA5FD3">
        <w:trPr>
          <w:trHeight w:val="510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526F4AD1" w14:textId="77777777" w:rsidR="005B6782" w:rsidRPr="00D53B94" w:rsidRDefault="005B6782" w:rsidP="00FA5FD3">
            <w:pPr>
              <w:jc w:val="center"/>
            </w:pPr>
            <w:r w:rsidRPr="00D53B94">
              <w:t>Glycerin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1296154C" w14:textId="77777777" w:rsidR="005B6782" w:rsidRPr="00D53B94" w:rsidRDefault="005B6782" w:rsidP="00FA5FD3">
            <w:pPr>
              <w:jc w:val="center"/>
            </w:pPr>
            <w:r w:rsidRPr="00D53B94">
              <w:t>Sangon Biotech(Shanghai)Co.,Ltd.</w:t>
            </w:r>
          </w:p>
        </w:tc>
      </w:tr>
      <w:tr w:rsidR="005B6782" w:rsidRPr="00D53B94" w14:paraId="7F5DCC31" w14:textId="77777777" w:rsidTr="00FA5FD3">
        <w:trPr>
          <w:trHeight w:val="510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19AE31D8" w14:textId="77777777" w:rsidR="005B6782" w:rsidRPr="00D53B94" w:rsidRDefault="005B6782" w:rsidP="00FA5FD3">
            <w:pPr>
              <w:jc w:val="center"/>
            </w:pPr>
            <w:r w:rsidRPr="00D53B94">
              <w:rPr>
                <w:rFonts w:eastAsia="SimSun"/>
              </w:rPr>
              <w:t>2×Taq Master Mix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4ABAE7DC" w14:textId="77777777" w:rsidR="005B6782" w:rsidRPr="00D53B94" w:rsidRDefault="005B6782" w:rsidP="00FA5FD3">
            <w:pPr>
              <w:jc w:val="center"/>
            </w:pPr>
            <w:r w:rsidRPr="00D53B94">
              <w:t>Vazyme Biotech</w:t>
            </w:r>
          </w:p>
        </w:tc>
      </w:tr>
      <w:tr w:rsidR="005B6782" w:rsidRPr="00D53B94" w14:paraId="6E9BCD2D" w14:textId="77777777" w:rsidTr="00FA5FD3">
        <w:trPr>
          <w:trHeight w:val="510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4C6F7BDF" w14:textId="77777777" w:rsidR="005B6782" w:rsidRPr="00D53B94" w:rsidRDefault="005B6782" w:rsidP="00FA5FD3">
            <w:pPr>
              <w:jc w:val="center"/>
            </w:pPr>
            <w:r w:rsidRPr="00D53B94">
              <w:rPr>
                <w:rFonts w:eastAsia="SimSun"/>
              </w:rPr>
              <w:t>ddPCRTM Supermix for probes</w:t>
            </w:r>
            <w:r w:rsidRPr="00D53B94">
              <w:rPr>
                <w:rFonts w:ascii="SimSun" w:eastAsia="SimSun" w:hAnsi="SimSun"/>
              </w:rPr>
              <w:t>（</w:t>
            </w:r>
            <w:r w:rsidRPr="00D53B94">
              <w:rPr>
                <w:rFonts w:eastAsia="SimSun"/>
              </w:rPr>
              <w:t>No dUTP</w:t>
            </w:r>
            <w:r w:rsidRPr="00D53B94">
              <w:rPr>
                <w:rFonts w:ascii="SimSun" w:eastAsia="SimSun" w:hAnsi="SimSun"/>
              </w:rPr>
              <w:t>）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6BEFEE74" w14:textId="77777777" w:rsidR="005B6782" w:rsidRPr="00D53B94" w:rsidRDefault="005B6782" w:rsidP="00FA5FD3">
            <w:pPr>
              <w:jc w:val="center"/>
            </w:pPr>
            <w:r w:rsidRPr="00D53B94">
              <w:rPr>
                <w:rFonts w:eastAsia="SimSun"/>
              </w:rPr>
              <w:t>Bio-rad</w:t>
            </w:r>
          </w:p>
        </w:tc>
      </w:tr>
      <w:tr w:rsidR="005B6782" w:rsidRPr="00D53B94" w14:paraId="21EA3AC3" w14:textId="77777777" w:rsidTr="00FA5FD3">
        <w:trPr>
          <w:trHeight w:val="510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6A1B2D0F" w14:textId="77777777" w:rsidR="005B6782" w:rsidRPr="00D53B94" w:rsidRDefault="005B6782" w:rsidP="00FA5FD3">
            <w:pPr>
              <w:jc w:val="center"/>
            </w:pPr>
            <w:r w:rsidRPr="00D53B94">
              <w:rPr>
                <w:rFonts w:eastAsia="SimSun"/>
              </w:rPr>
              <w:t>Droplet generation oil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2F9C8014" w14:textId="77777777" w:rsidR="005B6782" w:rsidRPr="00D53B94" w:rsidRDefault="005B6782" w:rsidP="00FA5FD3">
            <w:pPr>
              <w:jc w:val="center"/>
            </w:pPr>
            <w:r w:rsidRPr="00D53B94">
              <w:rPr>
                <w:rFonts w:eastAsia="SimSun"/>
              </w:rPr>
              <w:t>Bio-rad</w:t>
            </w:r>
          </w:p>
        </w:tc>
      </w:tr>
      <w:tr w:rsidR="005B6782" w:rsidRPr="00D53B94" w14:paraId="12E42F03" w14:textId="77777777" w:rsidTr="00FA5FD3">
        <w:trPr>
          <w:trHeight w:val="510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31DD06DC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DG8 cartridge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075CEC5C" w14:textId="77777777" w:rsidR="005B6782" w:rsidRPr="00D53B94" w:rsidRDefault="005B6782" w:rsidP="00FA5FD3">
            <w:pPr>
              <w:jc w:val="center"/>
            </w:pPr>
            <w:r w:rsidRPr="00D53B94">
              <w:rPr>
                <w:rFonts w:eastAsia="SimSun"/>
              </w:rPr>
              <w:t>Bio-rad</w:t>
            </w:r>
          </w:p>
        </w:tc>
      </w:tr>
      <w:tr w:rsidR="005B6782" w:rsidRPr="00D53B94" w14:paraId="7B4EAD53" w14:textId="77777777" w:rsidTr="00FA5FD3">
        <w:trPr>
          <w:trHeight w:val="510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56EC324C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96-well PCR plate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3E526DE5" w14:textId="77777777" w:rsidR="005B6782" w:rsidRPr="00D53B94" w:rsidRDefault="005B6782" w:rsidP="00FA5FD3">
            <w:pPr>
              <w:jc w:val="center"/>
            </w:pPr>
            <w:r w:rsidRPr="00D53B94">
              <w:rPr>
                <w:rFonts w:eastAsia="SimSun"/>
              </w:rPr>
              <w:t>Eppendorf</w:t>
            </w:r>
          </w:p>
        </w:tc>
      </w:tr>
      <w:tr w:rsidR="005B6782" w:rsidRPr="00D53B94" w14:paraId="53254230" w14:textId="77777777" w:rsidTr="00FA5FD3">
        <w:trPr>
          <w:trHeight w:val="510"/>
          <w:jc w:val="center"/>
        </w:trPr>
        <w:tc>
          <w:tcPr>
            <w:tcW w:w="41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5C3FC4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Centrifuge tubes, pipette tips, PCR tubes</w:t>
            </w:r>
          </w:p>
        </w:tc>
        <w:tc>
          <w:tcPr>
            <w:tcW w:w="41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070A5C" w14:textId="77777777" w:rsidR="005B6782" w:rsidRPr="00D53B94" w:rsidRDefault="005B6782" w:rsidP="00FA5FD3">
            <w:pPr>
              <w:jc w:val="center"/>
            </w:pPr>
            <w:r w:rsidRPr="00D53B94">
              <w:rPr>
                <w:rFonts w:eastAsia="SimSun"/>
              </w:rPr>
              <w:t>Axygen</w:t>
            </w:r>
          </w:p>
        </w:tc>
      </w:tr>
    </w:tbl>
    <w:p w14:paraId="57691250" w14:textId="77777777" w:rsidR="005B6782" w:rsidRPr="00D53B94" w:rsidRDefault="005B6782" w:rsidP="005B6782">
      <w:pPr>
        <w:rPr>
          <w:rFonts w:ascii="Times New Roman" w:eastAsia="等线" w:hAnsi="Times New Roman" w:cs="Times New Roman"/>
        </w:rPr>
      </w:pPr>
    </w:p>
    <w:p w14:paraId="74F06FF6" w14:textId="77777777" w:rsidR="005B6782" w:rsidRPr="00D53B94" w:rsidRDefault="005B6782" w:rsidP="005B6782">
      <w:pPr>
        <w:rPr>
          <w:rFonts w:ascii="Times New Roman" w:eastAsia="等线" w:hAnsi="Times New Roman" w:cs="Times New Roman"/>
        </w:rPr>
      </w:pPr>
    </w:p>
    <w:p w14:paraId="47041598" w14:textId="77777777" w:rsidR="005B6782" w:rsidRPr="00D53B94" w:rsidRDefault="005B6782" w:rsidP="005B6782">
      <w:pPr>
        <w:rPr>
          <w:rFonts w:ascii="Times New Roman" w:eastAsia="等线" w:hAnsi="Times New Roman" w:cs="Times New Roman"/>
        </w:rPr>
      </w:pPr>
    </w:p>
    <w:p w14:paraId="02BD5159" w14:textId="77777777" w:rsidR="005B6782" w:rsidRPr="00D53B94" w:rsidRDefault="005B6782" w:rsidP="005B6782">
      <w:pPr>
        <w:rPr>
          <w:rFonts w:ascii="Times New Roman" w:eastAsia="等线" w:hAnsi="Times New Roman" w:cs="Times New Roman"/>
        </w:rPr>
      </w:pPr>
    </w:p>
    <w:p w14:paraId="33E670BD" w14:textId="77777777" w:rsidR="005B6782" w:rsidRPr="00D53B94" w:rsidRDefault="005B6782" w:rsidP="005B6782">
      <w:pPr>
        <w:widowControl/>
        <w:jc w:val="left"/>
        <w:rPr>
          <w:rFonts w:ascii="Times New Roman" w:eastAsia="等线" w:hAnsi="Times New Roman" w:cs="Times New Roman"/>
        </w:rPr>
      </w:pPr>
      <w:r w:rsidRPr="00D53B94">
        <w:rPr>
          <w:rFonts w:ascii="Times New Roman" w:eastAsia="等线" w:hAnsi="Times New Roman" w:cs="Times New Roman"/>
        </w:rPr>
        <w:br w:type="page"/>
      </w:r>
    </w:p>
    <w:p w14:paraId="2A7FDF5A" w14:textId="77777777" w:rsidR="005B6782" w:rsidRPr="00D53B94" w:rsidRDefault="005B6782" w:rsidP="005B6782">
      <w:pPr>
        <w:rPr>
          <w:rFonts w:ascii="等线" w:eastAsia="等线" w:hAnsi="等线" w:cs="Times New Roman"/>
        </w:rPr>
      </w:pPr>
      <w:r w:rsidRPr="00D53B94">
        <w:rPr>
          <w:rFonts w:ascii="Times New Roman" w:eastAsia="等线" w:hAnsi="Times New Roman" w:cs="Times New Roman" w:hint="eastAsia"/>
        </w:rPr>
        <w:lastRenderedPageBreak/>
        <w:t>Table</w:t>
      </w:r>
      <w:r w:rsidRPr="00D53B94">
        <w:rPr>
          <w:rFonts w:ascii="Times New Roman" w:eastAsia="等线" w:hAnsi="Times New Roman" w:cs="Times New Roman"/>
        </w:rPr>
        <w:t xml:space="preserve"> S3. Instrument name and manufacturer</w:t>
      </w:r>
    </w:p>
    <w:tbl>
      <w:tblPr>
        <w:tblStyle w:val="TableGrid"/>
        <w:tblW w:w="810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053"/>
        <w:gridCol w:w="4055"/>
      </w:tblGrid>
      <w:tr w:rsidR="005B6782" w:rsidRPr="00D53B94" w14:paraId="08356E3E" w14:textId="77777777" w:rsidTr="00FA5FD3">
        <w:trPr>
          <w:trHeight w:val="510"/>
          <w:jc w:val="center"/>
        </w:trPr>
        <w:tc>
          <w:tcPr>
            <w:tcW w:w="40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A83E44" w14:textId="77777777" w:rsidR="005B6782" w:rsidRPr="00D53B94" w:rsidRDefault="005B6782" w:rsidP="00FA5FD3">
            <w:pPr>
              <w:jc w:val="center"/>
            </w:pPr>
            <w:r w:rsidRPr="00D53B94">
              <w:t xml:space="preserve">Instrument name </w:t>
            </w:r>
          </w:p>
        </w:tc>
        <w:tc>
          <w:tcPr>
            <w:tcW w:w="40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F695D83" w14:textId="77777777" w:rsidR="005B6782" w:rsidRPr="00D53B94" w:rsidRDefault="005B6782" w:rsidP="00FA5FD3">
            <w:pPr>
              <w:jc w:val="center"/>
            </w:pPr>
            <w:r w:rsidRPr="00D53B94">
              <w:t>manufacturer</w:t>
            </w:r>
          </w:p>
        </w:tc>
      </w:tr>
      <w:tr w:rsidR="005B6782" w:rsidRPr="00D53B94" w14:paraId="49F4BCC8" w14:textId="77777777" w:rsidTr="00FA5FD3">
        <w:trPr>
          <w:trHeight w:val="510"/>
          <w:jc w:val="center"/>
        </w:trPr>
        <w:tc>
          <w:tcPr>
            <w:tcW w:w="40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D2F98C" w14:textId="77777777" w:rsidR="005B6782" w:rsidRPr="00D53B94" w:rsidRDefault="005B6782" w:rsidP="00FA5FD3">
            <w:pPr>
              <w:jc w:val="center"/>
            </w:pPr>
            <w:r w:rsidRPr="00D53B94">
              <w:rPr>
                <w:rFonts w:eastAsia="SimSun"/>
              </w:rPr>
              <w:t>QX200™ Droplet Generator</w:t>
            </w:r>
          </w:p>
        </w:tc>
        <w:tc>
          <w:tcPr>
            <w:tcW w:w="40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BC2C1A" w14:textId="77777777" w:rsidR="005B6782" w:rsidRPr="00D53B94" w:rsidRDefault="005B6782" w:rsidP="00FA5FD3">
            <w:pPr>
              <w:jc w:val="center"/>
            </w:pPr>
            <w:r w:rsidRPr="00D53B94">
              <w:rPr>
                <w:rFonts w:eastAsia="SimSun"/>
              </w:rPr>
              <w:t>Bio-rad</w:t>
            </w:r>
          </w:p>
        </w:tc>
      </w:tr>
      <w:tr w:rsidR="005B6782" w:rsidRPr="00D53B94" w14:paraId="05673016" w14:textId="77777777" w:rsidTr="00FA5FD3">
        <w:trPr>
          <w:trHeight w:val="510"/>
          <w:jc w:val="center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4CFB2E9B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QX200™ Droplet Reader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5B37C401" w14:textId="77777777" w:rsidR="005B6782" w:rsidRPr="00D53B94" w:rsidRDefault="005B6782" w:rsidP="00FA5FD3">
            <w:pPr>
              <w:jc w:val="center"/>
            </w:pPr>
            <w:r w:rsidRPr="00D53B94">
              <w:rPr>
                <w:rFonts w:eastAsia="SimSun"/>
              </w:rPr>
              <w:t>Bio-rad</w:t>
            </w:r>
          </w:p>
        </w:tc>
      </w:tr>
      <w:tr w:rsidR="005B6782" w:rsidRPr="00D53B94" w14:paraId="5370A576" w14:textId="77777777" w:rsidTr="00FA5FD3">
        <w:trPr>
          <w:trHeight w:val="510"/>
          <w:jc w:val="center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62AC67AC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PX1TM PCR Plate Sealer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0B122DB8" w14:textId="77777777" w:rsidR="005B6782" w:rsidRPr="00D53B94" w:rsidRDefault="005B6782" w:rsidP="00FA5FD3">
            <w:pPr>
              <w:jc w:val="center"/>
            </w:pPr>
            <w:r w:rsidRPr="00D53B94">
              <w:rPr>
                <w:rFonts w:eastAsia="SimSun"/>
              </w:rPr>
              <w:t>Bio-rad</w:t>
            </w:r>
          </w:p>
        </w:tc>
      </w:tr>
      <w:tr w:rsidR="005B6782" w:rsidRPr="00D53B94" w14:paraId="2AE018D5" w14:textId="77777777" w:rsidTr="00FA5FD3">
        <w:trPr>
          <w:trHeight w:val="510"/>
          <w:jc w:val="center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238893DC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Qubit3.0 fluorescence detector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499D194A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Life Technologies</w:t>
            </w:r>
          </w:p>
        </w:tc>
      </w:tr>
      <w:tr w:rsidR="005B6782" w:rsidRPr="00D53B94" w14:paraId="5D84C3EB" w14:textId="77777777" w:rsidTr="00FA5FD3">
        <w:trPr>
          <w:trHeight w:val="510"/>
          <w:jc w:val="center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72255AE6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Desktop clean bench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1E1D1A40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Suzhou Sujie Purifying Equipment Co.,Ltd.</w:t>
            </w:r>
          </w:p>
        </w:tc>
      </w:tr>
      <w:tr w:rsidR="005B6782" w:rsidRPr="00D53B94" w14:paraId="5F224EB2" w14:textId="77777777" w:rsidTr="00FA5FD3">
        <w:trPr>
          <w:trHeight w:val="510"/>
          <w:jc w:val="center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495CF0D4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Pipette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0D8FC26C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Ependorf</w:t>
            </w:r>
          </w:p>
        </w:tc>
      </w:tr>
      <w:tr w:rsidR="005B6782" w:rsidRPr="00D53B94" w14:paraId="138AA53E" w14:textId="77777777" w:rsidTr="00FA5FD3">
        <w:trPr>
          <w:trHeight w:val="510"/>
          <w:jc w:val="center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4231FBF9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Desktop small high-speed centrifuge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129C5C39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Ependorf</w:t>
            </w:r>
          </w:p>
        </w:tc>
      </w:tr>
      <w:tr w:rsidR="005B6782" w:rsidRPr="00D53B94" w14:paraId="2BE79923" w14:textId="77777777" w:rsidTr="00FA5FD3">
        <w:trPr>
          <w:trHeight w:val="510"/>
          <w:jc w:val="center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48F1E748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-20 ℃ low temperature refrigerator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034291FF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Haier Group Co.,Ltd.</w:t>
            </w:r>
          </w:p>
        </w:tc>
      </w:tr>
      <w:tr w:rsidR="005B6782" w:rsidRPr="00D53B94" w14:paraId="6527C503" w14:textId="77777777" w:rsidTr="00FA5FD3">
        <w:trPr>
          <w:trHeight w:val="510"/>
          <w:jc w:val="center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6EEAA1B7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-80 ℃ ultra-low temperature refrigerator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3A4ADDB2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Haier Group Co.,Ltd.</w:t>
            </w:r>
          </w:p>
        </w:tc>
      </w:tr>
      <w:tr w:rsidR="005B6782" w:rsidRPr="00D53B94" w14:paraId="2FA834BC" w14:textId="77777777" w:rsidTr="00FA5FD3">
        <w:trPr>
          <w:trHeight w:val="510"/>
          <w:jc w:val="center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41BDEBA4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PCR instrument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2E05CD78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Ependorf</w:t>
            </w:r>
          </w:p>
        </w:tc>
      </w:tr>
      <w:tr w:rsidR="005B6782" w:rsidRPr="00D53B94" w14:paraId="2FFB0638" w14:textId="77777777" w:rsidTr="00FA5FD3">
        <w:trPr>
          <w:trHeight w:val="510"/>
          <w:jc w:val="center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62FBD65A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Constant temperature incubator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725B3487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Shanghai Zhenming Science Instrument Co.,Ltd.</w:t>
            </w:r>
          </w:p>
        </w:tc>
      </w:tr>
      <w:tr w:rsidR="005B6782" w:rsidRPr="00D53B94" w14:paraId="4C20D5FF" w14:textId="77777777" w:rsidTr="00FA5FD3">
        <w:trPr>
          <w:trHeight w:val="510"/>
          <w:jc w:val="center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4C2A70D4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Constant temperature oscillator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133750BB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Suzhou Peiying Experimental Equipment Co., Ltd.</w:t>
            </w:r>
          </w:p>
        </w:tc>
      </w:tr>
      <w:tr w:rsidR="005B6782" w:rsidRPr="00D53B94" w14:paraId="07CAD4B8" w14:textId="77777777" w:rsidTr="00FA5FD3">
        <w:trPr>
          <w:trHeight w:val="510"/>
          <w:jc w:val="center"/>
        </w:trPr>
        <w:tc>
          <w:tcPr>
            <w:tcW w:w="40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BE7D17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Water bath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D1B2F3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Changzhou Dingfeng Instrument Manufacturing Co., Ltd.</w:t>
            </w:r>
          </w:p>
        </w:tc>
      </w:tr>
    </w:tbl>
    <w:p w14:paraId="0B4F526B" w14:textId="77777777" w:rsidR="005B6782" w:rsidRPr="00D53B94" w:rsidRDefault="005B6782" w:rsidP="005B6782">
      <w:pPr>
        <w:rPr>
          <w:rFonts w:ascii="Times New Roman" w:eastAsia="等线" w:hAnsi="Times New Roman" w:cs="Times New Roman"/>
        </w:rPr>
      </w:pPr>
    </w:p>
    <w:p w14:paraId="7D197AFE" w14:textId="77777777" w:rsidR="005B6782" w:rsidRPr="00D53B94" w:rsidRDefault="005B6782" w:rsidP="005B6782">
      <w:pPr>
        <w:rPr>
          <w:rFonts w:ascii="Times New Roman" w:eastAsia="等线" w:hAnsi="Times New Roman" w:cs="Times New Roman"/>
        </w:rPr>
      </w:pPr>
    </w:p>
    <w:p w14:paraId="55905999" w14:textId="77777777" w:rsidR="005B6782" w:rsidRPr="00D53B94" w:rsidRDefault="005B6782" w:rsidP="005B6782">
      <w:pPr>
        <w:rPr>
          <w:rFonts w:ascii="等线" w:eastAsia="等线" w:hAnsi="等线" w:cs="Times New Roman"/>
        </w:rPr>
      </w:pPr>
      <w:r w:rsidRPr="00D53B94">
        <w:rPr>
          <w:rFonts w:ascii="Times New Roman" w:eastAsia="等线" w:hAnsi="Times New Roman" w:cs="Times New Roman" w:hint="eastAsia"/>
        </w:rPr>
        <w:t>Ta</w:t>
      </w:r>
      <w:r w:rsidRPr="00D53B94">
        <w:rPr>
          <w:rFonts w:ascii="Times New Roman" w:eastAsia="等线" w:hAnsi="Times New Roman" w:cs="Times New Roman"/>
        </w:rPr>
        <w:t>ble S4. E. coli primer and probe sequence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52"/>
        <w:gridCol w:w="3425"/>
        <w:gridCol w:w="2429"/>
      </w:tblGrid>
      <w:tr w:rsidR="005B6782" w:rsidRPr="00D53B94" w14:paraId="42929174" w14:textId="77777777" w:rsidTr="00FA5FD3">
        <w:trPr>
          <w:trHeight w:val="510"/>
        </w:trPr>
        <w:tc>
          <w:tcPr>
            <w:tcW w:w="24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CA136F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Type Name</w:t>
            </w:r>
          </w:p>
        </w:tc>
        <w:tc>
          <w:tcPr>
            <w:tcW w:w="3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583C6C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Sequence</w:t>
            </w:r>
          </w:p>
        </w:tc>
        <w:tc>
          <w:tcPr>
            <w:tcW w:w="24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12F6CB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Tm ℃</w:t>
            </w:r>
          </w:p>
        </w:tc>
      </w:tr>
      <w:tr w:rsidR="005B6782" w:rsidRPr="00D53B94" w14:paraId="03919EDE" w14:textId="77777777" w:rsidTr="00FA5FD3">
        <w:trPr>
          <w:trHeight w:val="510"/>
        </w:trPr>
        <w:tc>
          <w:tcPr>
            <w:tcW w:w="24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E2E277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Forward Primer</w:t>
            </w:r>
          </w:p>
        </w:tc>
        <w:tc>
          <w:tcPr>
            <w:tcW w:w="34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16A21C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TCACGCCGTATGTTATTG</w:t>
            </w:r>
          </w:p>
        </w:tc>
        <w:tc>
          <w:tcPr>
            <w:tcW w:w="24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55CC75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 w:hint="eastAsia"/>
              </w:rPr>
              <w:t>5</w:t>
            </w:r>
            <w:r w:rsidRPr="00D53B94">
              <w:rPr>
                <w:rFonts w:eastAsia="SimSun"/>
              </w:rPr>
              <w:t>9</w:t>
            </w:r>
          </w:p>
        </w:tc>
      </w:tr>
      <w:tr w:rsidR="005B6782" w:rsidRPr="00D53B94" w14:paraId="0AEB4AF8" w14:textId="77777777" w:rsidTr="00FA5FD3">
        <w:trPr>
          <w:trHeight w:val="510"/>
        </w:trPr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04884F98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Reverse Primer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</w:tcPr>
          <w:p w14:paraId="7C621C62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GTCGGTAATCACCATTCC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</w:tcPr>
          <w:p w14:paraId="5AE7D535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 w:hint="eastAsia"/>
              </w:rPr>
              <w:t>5</w:t>
            </w:r>
            <w:r w:rsidRPr="00D53B94">
              <w:rPr>
                <w:rFonts w:eastAsia="SimSun"/>
              </w:rPr>
              <w:t>9</w:t>
            </w:r>
          </w:p>
        </w:tc>
      </w:tr>
      <w:tr w:rsidR="005B6782" w:rsidRPr="00D53B94" w14:paraId="22EE7231" w14:textId="77777777" w:rsidTr="00FA5FD3">
        <w:trPr>
          <w:trHeight w:val="510"/>
        </w:trPr>
        <w:tc>
          <w:tcPr>
            <w:tcW w:w="24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A7B11B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MGB Probe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424EAB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TGCCAGTTCAGTTCGTTGTTCAC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D0EBB0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 w:hint="eastAsia"/>
              </w:rPr>
              <w:t>7</w:t>
            </w:r>
            <w:r w:rsidRPr="00D53B94">
              <w:rPr>
                <w:rFonts w:eastAsia="SimSun"/>
              </w:rPr>
              <w:t>0</w:t>
            </w:r>
          </w:p>
        </w:tc>
      </w:tr>
    </w:tbl>
    <w:p w14:paraId="309F7E92" w14:textId="77777777" w:rsidR="005B6782" w:rsidRPr="00D53B94" w:rsidRDefault="005B6782" w:rsidP="005B6782">
      <w:pPr>
        <w:rPr>
          <w:rFonts w:ascii="Times New Roman" w:eastAsia="等线" w:hAnsi="Times New Roman" w:cs="Times New Roman"/>
        </w:rPr>
      </w:pPr>
    </w:p>
    <w:p w14:paraId="71C7666D" w14:textId="77777777" w:rsidR="005B6782" w:rsidRPr="00D53B94" w:rsidRDefault="005B6782" w:rsidP="005B6782">
      <w:pPr>
        <w:rPr>
          <w:rFonts w:ascii="Times New Roman" w:eastAsia="等线" w:hAnsi="Times New Roman" w:cs="Times New Roman"/>
        </w:rPr>
      </w:pPr>
    </w:p>
    <w:p w14:paraId="09B15711" w14:textId="77777777" w:rsidR="005B6782" w:rsidRPr="00D53B94" w:rsidRDefault="005B6782" w:rsidP="005B6782">
      <w:pPr>
        <w:rPr>
          <w:rFonts w:ascii="Times New Roman" w:eastAsia="等线" w:hAnsi="Times New Roman" w:cs="Times New Roman"/>
        </w:rPr>
      </w:pPr>
    </w:p>
    <w:p w14:paraId="7365D734" w14:textId="77777777" w:rsidR="005B6782" w:rsidRPr="00D53B94" w:rsidRDefault="005B6782" w:rsidP="005B6782">
      <w:pPr>
        <w:rPr>
          <w:rFonts w:ascii="Times New Roman" w:eastAsia="等线" w:hAnsi="Times New Roman" w:cs="Times New Roman"/>
        </w:rPr>
      </w:pPr>
    </w:p>
    <w:p w14:paraId="24FDD04A" w14:textId="77777777" w:rsidR="005B6782" w:rsidRPr="00D53B94" w:rsidRDefault="005B6782" w:rsidP="005B6782">
      <w:pPr>
        <w:rPr>
          <w:rFonts w:ascii="Times New Roman" w:eastAsia="等线" w:hAnsi="Times New Roman" w:cs="Times New Roman"/>
        </w:rPr>
      </w:pPr>
    </w:p>
    <w:p w14:paraId="382C7E06" w14:textId="77777777" w:rsidR="005B6782" w:rsidRPr="00D53B94" w:rsidRDefault="005B6782" w:rsidP="005B6782">
      <w:pPr>
        <w:rPr>
          <w:rFonts w:ascii="Times New Roman" w:eastAsia="等线" w:hAnsi="Times New Roman" w:cs="Times New Roman"/>
        </w:rPr>
      </w:pPr>
    </w:p>
    <w:p w14:paraId="1DEB8F89" w14:textId="77777777" w:rsidR="005B6782" w:rsidRPr="00D53B94" w:rsidRDefault="005B6782" w:rsidP="005B6782">
      <w:pPr>
        <w:rPr>
          <w:rFonts w:ascii="Times New Roman" w:eastAsia="等线" w:hAnsi="Times New Roman" w:cs="Times New Roman"/>
        </w:rPr>
      </w:pPr>
    </w:p>
    <w:p w14:paraId="70EE4F10" w14:textId="77777777" w:rsidR="005B6782" w:rsidRPr="00D53B94" w:rsidRDefault="005B6782" w:rsidP="005B6782">
      <w:pPr>
        <w:rPr>
          <w:rFonts w:ascii="Times New Roman" w:eastAsia="等线" w:hAnsi="Times New Roman" w:cs="Times New Roman"/>
        </w:rPr>
      </w:pPr>
    </w:p>
    <w:p w14:paraId="015BFFEB" w14:textId="77777777" w:rsidR="005B6782" w:rsidRPr="00D53B94" w:rsidRDefault="005B6782" w:rsidP="005B6782">
      <w:pPr>
        <w:widowControl/>
        <w:jc w:val="left"/>
        <w:rPr>
          <w:rFonts w:ascii="Times New Roman" w:eastAsia="等线" w:hAnsi="Times New Roman" w:cs="Times New Roman"/>
        </w:rPr>
      </w:pPr>
      <w:r w:rsidRPr="00D53B94">
        <w:rPr>
          <w:rFonts w:ascii="Times New Roman" w:eastAsia="等线" w:hAnsi="Times New Roman" w:cs="Times New Roman"/>
        </w:rPr>
        <w:br w:type="page"/>
      </w:r>
    </w:p>
    <w:p w14:paraId="41758B73" w14:textId="77777777" w:rsidR="005B6782" w:rsidRPr="00D53B94" w:rsidRDefault="005B6782" w:rsidP="005B6782">
      <w:pPr>
        <w:rPr>
          <w:rFonts w:ascii="等线" w:eastAsia="等线" w:hAnsi="等线" w:cs="Times New Roman"/>
        </w:rPr>
      </w:pPr>
      <w:r w:rsidRPr="00D53B94">
        <w:rPr>
          <w:rFonts w:ascii="Times New Roman" w:eastAsia="等线" w:hAnsi="Times New Roman" w:cs="Times New Roman" w:hint="eastAsia"/>
        </w:rPr>
        <w:lastRenderedPageBreak/>
        <w:t>T</w:t>
      </w:r>
      <w:r w:rsidRPr="00D53B94">
        <w:rPr>
          <w:rFonts w:ascii="Times New Roman" w:eastAsia="等线" w:hAnsi="Times New Roman" w:cs="Times New Roman"/>
        </w:rPr>
        <w:t>able S5. Primer and probe sequences of Staphylococcus aureu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7"/>
        <w:gridCol w:w="4218"/>
        <w:gridCol w:w="2011"/>
      </w:tblGrid>
      <w:tr w:rsidR="005B6782" w:rsidRPr="00D53B94" w14:paraId="70F9C952" w14:textId="77777777" w:rsidTr="00FA5FD3">
        <w:trPr>
          <w:trHeight w:val="510"/>
        </w:trPr>
        <w:tc>
          <w:tcPr>
            <w:tcW w:w="2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7393A4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Type Name</w:t>
            </w:r>
          </w:p>
        </w:tc>
        <w:tc>
          <w:tcPr>
            <w:tcW w:w="42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F3F037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Sequence</w:t>
            </w:r>
          </w:p>
        </w:tc>
        <w:tc>
          <w:tcPr>
            <w:tcW w:w="20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534E91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Tm ℃</w:t>
            </w:r>
          </w:p>
        </w:tc>
      </w:tr>
      <w:tr w:rsidR="005B6782" w:rsidRPr="00D53B94" w14:paraId="522999E3" w14:textId="77777777" w:rsidTr="00FA5FD3">
        <w:trPr>
          <w:trHeight w:val="510"/>
        </w:trPr>
        <w:tc>
          <w:tcPr>
            <w:tcW w:w="20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AD34EB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Forward Primer</w:t>
            </w:r>
          </w:p>
        </w:tc>
        <w:tc>
          <w:tcPr>
            <w:tcW w:w="42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D3E507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AGAGTTTGGTGCCTTTACAGATAGC</w:t>
            </w:r>
          </w:p>
        </w:tc>
        <w:tc>
          <w:tcPr>
            <w:tcW w:w="20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06063A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 w:hint="eastAsia"/>
              </w:rPr>
              <w:t>5</w:t>
            </w:r>
            <w:r w:rsidRPr="00D53B94">
              <w:rPr>
                <w:rFonts w:eastAsia="SimSun"/>
              </w:rPr>
              <w:t>9</w:t>
            </w:r>
          </w:p>
        </w:tc>
      </w:tr>
      <w:tr w:rsidR="005B6782" w:rsidRPr="00D53B94" w14:paraId="2F4DB928" w14:textId="77777777" w:rsidTr="00FA5FD3">
        <w:trPr>
          <w:trHeight w:val="51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210189DC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Reverse Primer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53128214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CTCATAGTGGCCAACAGTTTGC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8152C36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 w:hint="eastAsia"/>
              </w:rPr>
              <w:t>5</w:t>
            </w:r>
            <w:r w:rsidRPr="00D53B94">
              <w:rPr>
                <w:rFonts w:eastAsia="SimSun"/>
              </w:rPr>
              <w:t>9</w:t>
            </w:r>
          </w:p>
        </w:tc>
      </w:tr>
      <w:tr w:rsidR="005B6782" w:rsidRPr="00D53B94" w14:paraId="681206A8" w14:textId="77777777" w:rsidTr="00FA5FD3">
        <w:trPr>
          <w:trHeight w:val="510"/>
        </w:trPr>
        <w:tc>
          <w:tcPr>
            <w:tcW w:w="20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C50D72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MGB Probe</w:t>
            </w:r>
          </w:p>
        </w:tc>
        <w:tc>
          <w:tcPr>
            <w:tcW w:w="42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A1A70E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 w:hint="eastAsia"/>
              </w:rPr>
              <w:t>T</w:t>
            </w:r>
            <w:r w:rsidRPr="00D53B94">
              <w:rPr>
                <w:rFonts w:eastAsia="SimSun"/>
              </w:rPr>
              <w:t>GCCATACAGTCATTTC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92995A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 w:hint="eastAsia"/>
              </w:rPr>
              <w:t>7</w:t>
            </w:r>
            <w:r w:rsidRPr="00D53B94">
              <w:rPr>
                <w:rFonts w:eastAsia="SimSun"/>
              </w:rPr>
              <w:t>0</w:t>
            </w:r>
          </w:p>
        </w:tc>
      </w:tr>
    </w:tbl>
    <w:p w14:paraId="169649A1" w14:textId="77777777" w:rsidR="005B6782" w:rsidRPr="00D53B94" w:rsidRDefault="005B6782" w:rsidP="005B6782">
      <w:pPr>
        <w:rPr>
          <w:rFonts w:ascii="Times New Roman" w:eastAsia="等线" w:hAnsi="Times New Roman" w:cs="Times New Roman"/>
        </w:rPr>
      </w:pPr>
    </w:p>
    <w:p w14:paraId="1E935CDD" w14:textId="77777777" w:rsidR="005B6782" w:rsidRPr="00D53B94" w:rsidRDefault="005B6782" w:rsidP="005B6782">
      <w:pPr>
        <w:rPr>
          <w:rFonts w:ascii="Times New Roman" w:eastAsia="等线" w:hAnsi="Times New Roman" w:cs="Times New Roman"/>
        </w:rPr>
      </w:pPr>
    </w:p>
    <w:p w14:paraId="165E46AE" w14:textId="77777777" w:rsidR="005B6782" w:rsidRPr="00D53B94" w:rsidRDefault="005B6782" w:rsidP="005B6782">
      <w:pPr>
        <w:rPr>
          <w:rFonts w:ascii="等线" w:eastAsia="等线" w:hAnsi="等线" w:cs="Times New Roman"/>
        </w:rPr>
      </w:pPr>
      <w:r w:rsidRPr="00D53B94">
        <w:rPr>
          <w:rFonts w:ascii="Times New Roman" w:eastAsia="等线" w:hAnsi="Times New Roman" w:cs="Times New Roman" w:hint="eastAsia"/>
        </w:rPr>
        <w:t>T</w:t>
      </w:r>
      <w:r w:rsidRPr="00D53B94">
        <w:rPr>
          <w:rFonts w:ascii="Times New Roman" w:eastAsia="等线" w:hAnsi="Times New Roman" w:cs="Times New Roman"/>
        </w:rPr>
        <w:t>able S6. ddPCR amplification system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5B6782" w:rsidRPr="00D53B94" w14:paraId="7A771089" w14:textId="77777777" w:rsidTr="00FA5FD3">
        <w:trPr>
          <w:trHeight w:val="510"/>
          <w:jc w:val="center"/>
        </w:trPr>
        <w:tc>
          <w:tcPr>
            <w:tcW w:w="4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CA441F" w14:textId="77777777" w:rsidR="005B6782" w:rsidRPr="00D53B94" w:rsidRDefault="005B6782" w:rsidP="00FA5FD3">
            <w:pPr>
              <w:jc w:val="center"/>
            </w:pPr>
            <w:r w:rsidRPr="00D53B94">
              <w:t>Ingredient</w:t>
            </w:r>
          </w:p>
        </w:tc>
        <w:tc>
          <w:tcPr>
            <w:tcW w:w="4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A43AF8" w14:textId="77777777" w:rsidR="005B6782" w:rsidRPr="00D53B94" w:rsidRDefault="005B6782" w:rsidP="00FA5FD3">
            <w:pPr>
              <w:jc w:val="center"/>
            </w:pPr>
            <w:r w:rsidRPr="00D53B94">
              <w:t>Volume(</w:t>
            </w:r>
            <w:r w:rsidRPr="00D53B94">
              <w:rPr>
                <w:rFonts w:hint="eastAsia"/>
              </w:rPr>
              <w:t>μL</w:t>
            </w:r>
            <w:r w:rsidRPr="00D53B94">
              <w:t>)</w:t>
            </w:r>
          </w:p>
        </w:tc>
      </w:tr>
      <w:tr w:rsidR="005B6782" w:rsidRPr="00D53B94" w14:paraId="1E2F926A" w14:textId="77777777" w:rsidTr="00FA5FD3">
        <w:trPr>
          <w:trHeight w:val="510"/>
          <w:jc w:val="center"/>
        </w:trPr>
        <w:tc>
          <w:tcPr>
            <w:tcW w:w="41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C24CCF" w14:textId="77777777" w:rsidR="005B6782" w:rsidRPr="00D53B94" w:rsidRDefault="005B6782" w:rsidP="00FA5FD3">
            <w:pPr>
              <w:jc w:val="center"/>
              <w:rPr>
                <w:rFonts w:eastAsia="SimSun"/>
              </w:rPr>
            </w:pPr>
            <w:r w:rsidRPr="00D53B94">
              <w:rPr>
                <w:rFonts w:eastAsia="SimSun"/>
              </w:rPr>
              <w:t>1×ddPCRTM Supermix for probes (No dUTP)</w:t>
            </w:r>
          </w:p>
        </w:tc>
        <w:tc>
          <w:tcPr>
            <w:tcW w:w="41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09708C" w14:textId="77777777" w:rsidR="005B6782" w:rsidRPr="00D53B94" w:rsidRDefault="005B6782" w:rsidP="00FA5FD3">
            <w:pPr>
              <w:jc w:val="center"/>
            </w:pPr>
            <w:r w:rsidRPr="00D53B94">
              <w:rPr>
                <w:rFonts w:hint="eastAsia"/>
              </w:rPr>
              <w:t>1</w:t>
            </w:r>
            <w:r w:rsidRPr="00D53B94">
              <w:t>0</w:t>
            </w:r>
          </w:p>
        </w:tc>
      </w:tr>
      <w:tr w:rsidR="005B6782" w:rsidRPr="00D53B94" w14:paraId="0869D3FD" w14:textId="77777777" w:rsidTr="00FA5FD3">
        <w:trPr>
          <w:trHeight w:val="510"/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210A12F" w14:textId="77777777" w:rsidR="005B6782" w:rsidRPr="00D53B94" w:rsidRDefault="005B6782" w:rsidP="00FA5FD3">
            <w:pPr>
              <w:jc w:val="center"/>
            </w:pPr>
            <w:r w:rsidRPr="00D53B94">
              <w:t>Forward prime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3045626" w14:textId="77777777" w:rsidR="005B6782" w:rsidRPr="00D53B94" w:rsidRDefault="005B6782" w:rsidP="00FA5FD3">
            <w:pPr>
              <w:jc w:val="center"/>
            </w:pPr>
            <w:r w:rsidRPr="00D53B94">
              <w:rPr>
                <w:rFonts w:hint="eastAsia"/>
              </w:rPr>
              <w:t>0</w:t>
            </w:r>
            <w:r w:rsidRPr="00D53B94">
              <w:t>.8</w:t>
            </w:r>
          </w:p>
        </w:tc>
      </w:tr>
      <w:tr w:rsidR="005B6782" w:rsidRPr="00D53B94" w14:paraId="4A2FB9B2" w14:textId="77777777" w:rsidTr="00FA5FD3">
        <w:trPr>
          <w:trHeight w:val="510"/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EF63ED7" w14:textId="77777777" w:rsidR="005B6782" w:rsidRPr="00D53B94" w:rsidRDefault="005B6782" w:rsidP="00FA5FD3">
            <w:pPr>
              <w:jc w:val="center"/>
            </w:pPr>
            <w:r w:rsidRPr="00D53B94">
              <w:t>Reverse prime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7D5A535" w14:textId="77777777" w:rsidR="005B6782" w:rsidRPr="00D53B94" w:rsidRDefault="005B6782" w:rsidP="00FA5FD3">
            <w:pPr>
              <w:jc w:val="center"/>
            </w:pPr>
            <w:r w:rsidRPr="00D53B94">
              <w:rPr>
                <w:rFonts w:hint="eastAsia"/>
              </w:rPr>
              <w:t>0</w:t>
            </w:r>
            <w:r w:rsidRPr="00D53B94">
              <w:t>.8</w:t>
            </w:r>
          </w:p>
        </w:tc>
      </w:tr>
      <w:tr w:rsidR="005B6782" w:rsidRPr="00D53B94" w14:paraId="524CA194" w14:textId="77777777" w:rsidTr="00FA5FD3">
        <w:trPr>
          <w:trHeight w:val="510"/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3F3BA88" w14:textId="77777777" w:rsidR="005B6782" w:rsidRPr="00D53B94" w:rsidRDefault="005B6782" w:rsidP="00FA5FD3">
            <w:pPr>
              <w:jc w:val="center"/>
            </w:pPr>
            <w:r w:rsidRPr="00D53B94">
              <w:t>Probe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847B737" w14:textId="77777777" w:rsidR="005B6782" w:rsidRPr="00D53B94" w:rsidRDefault="005B6782" w:rsidP="00FA5FD3">
            <w:pPr>
              <w:jc w:val="center"/>
            </w:pPr>
            <w:r w:rsidRPr="00D53B94">
              <w:rPr>
                <w:rFonts w:hint="eastAsia"/>
              </w:rPr>
              <w:t>0</w:t>
            </w:r>
            <w:r w:rsidRPr="00D53B94">
              <w:t>.4</w:t>
            </w:r>
          </w:p>
        </w:tc>
      </w:tr>
      <w:tr w:rsidR="005B6782" w:rsidRPr="00D53B94" w14:paraId="292FE1A6" w14:textId="77777777" w:rsidTr="00FA5FD3">
        <w:trPr>
          <w:trHeight w:val="510"/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0DF9A7B" w14:textId="77777777" w:rsidR="005B6782" w:rsidRPr="00D53B94" w:rsidRDefault="005B6782" w:rsidP="00FA5FD3">
            <w:pPr>
              <w:jc w:val="center"/>
            </w:pPr>
            <w:r w:rsidRPr="00D53B94">
              <w:t>DNA template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D365A37" w14:textId="77777777" w:rsidR="005B6782" w:rsidRPr="00D53B94" w:rsidRDefault="005B6782" w:rsidP="00FA5FD3">
            <w:pPr>
              <w:jc w:val="center"/>
            </w:pPr>
            <w:r w:rsidRPr="00D53B94">
              <w:rPr>
                <w:rFonts w:hint="eastAsia"/>
              </w:rPr>
              <w:t>1</w:t>
            </w:r>
          </w:p>
        </w:tc>
      </w:tr>
      <w:tr w:rsidR="005B6782" w:rsidRPr="00D53B94" w14:paraId="30F04713" w14:textId="77777777" w:rsidTr="00FA5FD3">
        <w:trPr>
          <w:trHeight w:val="510"/>
          <w:jc w:val="center"/>
        </w:trPr>
        <w:tc>
          <w:tcPr>
            <w:tcW w:w="41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F065E9" w14:textId="77777777" w:rsidR="005B6782" w:rsidRPr="00D53B94" w:rsidRDefault="005B6782" w:rsidP="00FA5FD3">
            <w:pPr>
              <w:jc w:val="center"/>
            </w:pPr>
            <w:r w:rsidRPr="00D53B94">
              <w:t>Sterilized water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8275DC" w14:textId="77777777" w:rsidR="005B6782" w:rsidRPr="00D53B94" w:rsidRDefault="005B6782" w:rsidP="00FA5FD3">
            <w:pPr>
              <w:jc w:val="center"/>
            </w:pPr>
            <w:r w:rsidRPr="00D53B94">
              <w:rPr>
                <w:rFonts w:hint="eastAsia"/>
              </w:rPr>
              <w:t>7</w:t>
            </w:r>
          </w:p>
        </w:tc>
      </w:tr>
    </w:tbl>
    <w:p w14:paraId="0CE368B1" w14:textId="77777777" w:rsidR="005B6782" w:rsidRPr="00D53B94" w:rsidRDefault="005B6782" w:rsidP="005B6782">
      <w:pPr>
        <w:rPr>
          <w:rFonts w:ascii="Times New Roman" w:eastAsia="等线" w:hAnsi="Times New Roman" w:cs="Times New Roman"/>
        </w:rPr>
      </w:pPr>
    </w:p>
    <w:p w14:paraId="0B33F80A" w14:textId="77777777" w:rsidR="005B6782" w:rsidRPr="00D53B94" w:rsidRDefault="005B6782" w:rsidP="005B6782">
      <w:pPr>
        <w:rPr>
          <w:rFonts w:ascii="Times New Roman" w:eastAsia="等线" w:hAnsi="Times New Roman" w:cs="Times New Roman"/>
        </w:rPr>
      </w:pPr>
    </w:p>
    <w:p w14:paraId="63BF51C6" w14:textId="77777777" w:rsidR="005B6782" w:rsidRPr="00D53B94" w:rsidRDefault="005B6782" w:rsidP="005B6782">
      <w:pPr>
        <w:rPr>
          <w:rFonts w:ascii="等线" w:eastAsia="等线" w:hAnsi="等线" w:cs="Times New Roman"/>
        </w:rPr>
      </w:pPr>
      <w:r w:rsidRPr="00D53B94">
        <w:rPr>
          <w:rFonts w:ascii="Times New Roman" w:eastAsia="等线" w:hAnsi="Times New Roman" w:cs="Times New Roman" w:hint="eastAsia"/>
        </w:rPr>
        <w:t>T</w:t>
      </w:r>
      <w:r w:rsidRPr="00D53B94">
        <w:rPr>
          <w:rFonts w:ascii="Times New Roman" w:eastAsia="等线" w:hAnsi="Times New Roman" w:cs="Times New Roman"/>
        </w:rPr>
        <w:t>able S7. ddPCR amplification program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B6782" w:rsidRPr="00D53B94" w14:paraId="6623C465" w14:textId="77777777" w:rsidTr="00FA5FD3">
        <w:trPr>
          <w:trHeight w:val="510"/>
        </w:trPr>
        <w:tc>
          <w:tcPr>
            <w:tcW w:w="2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B11756" w14:textId="77777777" w:rsidR="005B6782" w:rsidRPr="00D53B94" w:rsidRDefault="005B6782" w:rsidP="00FA5FD3">
            <w:pPr>
              <w:jc w:val="center"/>
            </w:pPr>
            <w:r w:rsidRPr="00D53B94">
              <w:t>Temperature(</w:t>
            </w:r>
            <w:r w:rsidRPr="00D53B94">
              <w:rPr>
                <w:rFonts w:hint="eastAsia"/>
              </w:rPr>
              <w:t>℃</w:t>
            </w:r>
            <w:r w:rsidRPr="00D53B94">
              <w:t>)</w:t>
            </w:r>
          </w:p>
        </w:tc>
        <w:tc>
          <w:tcPr>
            <w:tcW w:w="2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D90220" w14:textId="77777777" w:rsidR="005B6782" w:rsidRPr="00D53B94" w:rsidRDefault="005B6782" w:rsidP="00FA5FD3">
            <w:pPr>
              <w:jc w:val="center"/>
            </w:pPr>
            <w:r w:rsidRPr="00D53B94">
              <w:t>Time</w:t>
            </w:r>
            <w:r w:rsidRPr="00D53B94">
              <w:rPr>
                <w:rFonts w:hint="eastAsia"/>
              </w:rPr>
              <w:t>(</w:t>
            </w:r>
            <w:r w:rsidRPr="00D53B94">
              <w:t>s)</w:t>
            </w:r>
          </w:p>
        </w:tc>
        <w:tc>
          <w:tcPr>
            <w:tcW w:w="27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337532" w14:textId="77777777" w:rsidR="005B6782" w:rsidRPr="00D53B94" w:rsidRDefault="005B6782" w:rsidP="00FA5FD3">
            <w:pPr>
              <w:jc w:val="center"/>
            </w:pPr>
            <w:r w:rsidRPr="00D53B94">
              <w:t>Remarks</w:t>
            </w:r>
          </w:p>
        </w:tc>
      </w:tr>
      <w:tr w:rsidR="005B6782" w:rsidRPr="00D53B94" w14:paraId="09C0851E" w14:textId="77777777" w:rsidTr="00FA5FD3">
        <w:trPr>
          <w:trHeight w:val="510"/>
        </w:trPr>
        <w:tc>
          <w:tcPr>
            <w:tcW w:w="27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32509B" w14:textId="77777777" w:rsidR="005B6782" w:rsidRPr="00D53B94" w:rsidRDefault="005B6782" w:rsidP="00FA5FD3">
            <w:pPr>
              <w:jc w:val="center"/>
            </w:pPr>
            <w:r w:rsidRPr="00D53B94">
              <w:rPr>
                <w:rFonts w:hint="eastAsia"/>
              </w:rPr>
              <w:t>9</w:t>
            </w:r>
            <w:r w:rsidRPr="00D53B94">
              <w:t>5</w:t>
            </w:r>
          </w:p>
        </w:tc>
        <w:tc>
          <w:tcPr>
            <w:tcW w:w="27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4AEBB9" w14:textId="77777777" w:rsidR="005B6782" w:rsidRPr="00D53B94" w:rsidRDefault="005B6782" w:rsidP="00FA5FD3">
            <w:pPr>
              <w:jc w:val="center"/>
            </w:pPr>
            <w:r w:rsidRPr="00D53B94">
              <w:rPr>
                <w:rFonts w:hint="eastAsia"/>
              </w:rPr>
              <w:t>6</w:t>
            </w:r>
            <w:r w:rsidRPr="00D53B94">
              <w:t>00</w:t>
            </w:r>
          </w:p>
        </w:tc>
        <w:tc>
          <w:tcPr>
            <w:tcW w:w="27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4218DC" w14:textId="77777777" w:rsidR="005B6782" w:rsidRPr="00D53B94" w:rsidRDefault="005B6782" w:rsidP="00FA5FD3">
            <w:pPr>
              <w:jc w:val="center"/>
            </w:pPr>
            <w:r w:rsidRPr="00D53B94">
              <w:rPr>
                <w:rFonts w:hint="eastAsia"/>
              </w:rPr>
              <w:t>-</w:t>
            </w:r>
          </w:p>
        </w:tc>
      </w:tr>
      <w:tr w:rsidR="005B6782" w:rsidRPr="00D53B94" w14:paraId="54DE1305" w14:textId="77777777" w:rsidTr="00FA5FD3">
        <w:trPr>
          <w:trHeight w:val="51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9BF9788" w14:textId="77777777" w:rsidR="005B6782" w:rsidRPr="00D53B94" w:rsidRDefault="005B6782" w:rsidP="00FA5FD3">
            <w:pPr>
              <w:jc w:val="center"/>
            </w:pPr>
            <w:r w:rsidRPr="00D53B94">
              <w:rPr>
                <w:rFonts w:hint="eastAsia"/>
              </w:rPr>
              <w:t>9</w:t>
            </w:r>
            <w:r w:rsidRPr="00D53B94">
              <w:t>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62508C3" w14:textId="77777777" w:rsidR="005B6782" w:rsidRPr="00D53B94" w:rsidRDefault="005B6782" w:rsidP="00FA5FD3">
            <w:pPr>
              <w:jc w:val="center"/>
            </w:pPr>
            <w:r w:rsidRPr="00D53B94">
              <w:t>30</w:t>
            </w:r>
          </w:p>
        </w:tc>
        <w:tc>
          <w:tcPr>
            <w:tcW w:w="27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CDD7D6" w14:textId="77777777" w:rsidR="005B6782" w:rsidRPr="00D53B94" w:rsidRDefault="005B6782" w:rsidP="00FA5FD3">
            <w:pPr>
              <w:jc w:val="center"/>
            </w:pPr>
            <w:r w:rsidRPr="00D53B94">
              <w:rPr>
                <w:rFonts w:hint="eastAsia"/>
                <w:sz w:val="44"/>
                <w:szCs w:val="44"/>
              </w:rPr>
              <w:t>}</w:t>
            </w:r>
            <w:r w:rsidRPr="00D53B94">
              <w:t>40 cycles</w:t>
            </w:r>
          </w:p>
        </w:tc>
      </w:tr>
      <w:tr w:rsidR="005B6782" w:rsidRPr="00D53B94" w14:paraId="1FA94899" w14:textId="77777777" w:rsidTr="00FA5FD3">
        <w:trPr>
          <w:trHeight w:val="51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68C7E55" w14:textId="77777777" w:rsidR="005B6782" w:rsidRPr="00D53B94" w:rsidRDefault="005B6782" w:rsidP="00FA5FD3">
            <w:pPr>
              <w:jc w:val="center"/>
            </w:pPr>
            <w:r w:rsidRPr="00D53B94">
              <w:rPr>
                <w:rFonts w:hint="eastAsia"/>
              </w:rPr>
              <w:t>5</w:t>
            </w:r>
            <w:r w:rsidRPr="00D53B94">
              <w:t>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6D762B7" w14:textId="77777777" w:rsidR="005B6782" w:rsidRPr="00D53B94" w:rsidRDefault="005B6782" w:rsidP="00FA5FD3">
            <w:pPr>
              <w:jc w:val="center"/>
            </w:pPr>
            <w:r w:rsidRPr="00D53B94">
              <w:rPr>
                <w:rFonts w:hint="eastAsia"/>
              </w:rPr>
              <w:t>6</w:t>
            </w:r>
            <w:r w:rsidRPr="00D53B94"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C62A" w14:textId="77777777" w:rsidR="005B6782" w:rsidRPr="00D53B94" w:rsidRDefault="005B6782" w:rsidP="00FA5FD3">
            <w:pPr>
              <w:widowControl/>
              <w:jc w:val="left"/>
            </w:pPr>
          </w:p>
        </w:tc>
      </w:tr>
      <w:tr w:rsidR="005B6782" w:rsidRPr="00D53B94" w14:paraId="4790F2C6" w14:textId="77777777" w:rsidTr="00FA5FD3">
        <w:trPr>
          <w:trHeight w:val="51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C52DB7E" w14:textId="77777777" w:rsidR="005B6782" w:rsidRPr="00D53B94" w:rsidRDefault="005B6782" w:rsidP="00FA5FD3">
            <w:pPr>
              <w:jc w:val="center"/>
            </w:pPr>
            <w:r w:rsidRPr="00D53B94">
              <w:rPr>
                <w:rFonts w:hint="eastAsia"/>
              </w:rPr>
              <w:t>9</w:t>
            </w:r>
            <w:r w:rsidRPr="00D53B94">
              <w:t>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1BB364E" w14:textId="77777777" w:rsidR="005B6782" w:rsidRPr="00D53B94" w:rsidRDefault="005B6782" w:rsidP="00FA5FD3">
            <w:pPr>
              <w:jc w:val="center"/>
            </w:pPr>
            <w:r w:rsidRPr="00D53B94">
              <w:rPr>
                <w:rFonts w:hint="eastAsia"/>
              </w:rPr>
              <w:t>6</w:t>
            </w:r>
            <w:r w:rsidRPr="00D53B94">
              <w:t>0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61F3DC2" w14:textId="77777777" w:rsidR="005B6782" w:rsidRPr="00D53B94" w:rsidRDefault="005B6782" w:rsidP="00FA5FD3">
            <w:pPr>
              <w:jc w:val="center"/>
            </w:pPr>
            <w:r w:rsidRPr="00D53B94">
              <w:rPr>
                <w:rFonts w:hint="eastAsia"/>
              </w:rPr>
              <w:t>-</w:t>
            </w:r>
          </w:p>
        </w:tc>
      </w:tr>
      <w:tr w:rsidR="005B6782" w:rsidRPr="00D53B94" w14:paraId="685677B8" w14:textId="77777777" w:rsidTr="00FA5FD3">
        <w:trPr>
          <w:trHeight w:val="510"/>
        </w:trPr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BE71B8" w14:textId="77777777" w:rsidR="005B6782" w:rsidRPr="00D53B94" w:rsidRDefault="005B6782" w:rsidP="00FA5FD3">
            <w:pPr>
              <w:jc w:val="center"/>
            </w:pPr>
            <w:r w:rsidRPr="00D53B94">
              <w:rPr>
                <w:rFonts w:hint="eastAsia"/>
              </w:rPr>
              <w:t>1</w:t>
            </w:r>
            <w:r w:rsidRPr="00D53B94">
              <w:t>2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1D66E1" w14:textId="77777777" w:rsidR="005B6782" w:rsidRPr="00D53B94" w:rsidRDefault="005B6782" w:rsidP="00FA5FD3">
            <w:pPr>
              <w:jc w:val="center"/>
            </w:pPr>
            <w:r w:rsidRPr="00D53B94">
              <w:rPr>
                <w:rFonts w:hint="eastAsia"/>
              </w:rPr>
              <w:t>∞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0080B6" w14:textId="77777777" w:rsidR="005B6782" w:rsidRPr="00D53B94" w:rsidRDefault="005B6782" w:rsidP="00FA5FD3">
            <w:pPr>
              <w:jc w:val="center"/>
            </w:pPr>
            <w:r w:rsidRPr="00D53B94">
              <w:rPr>
                <w:rFonts w:hint="eastAsia"/>
              </w:rPr>
              <w:t>-</w:t>
            </w:r>
          </w:p>
        </w:tc>
      </w:tr>
    </w:tbl>
    <w:p w14:paraId="583BB120" w14:textId="77777777" w:rsidR="005B6782" w:rsidRPr="00D53B94" w:rsidRDefault="005B6782" w:rsidP="005B6782">
      <w:pPr>
        <w:rPr>
          <w:rFonts w:ascii="Times New Roman" w:eastAsia="等线" w:hAnsi="Times New Roman" w:cs="Times New Roman"/>
        </w:rPr>
      </w:pPr>
    </w:p>
    <w:p w14:paraId="0506FCF5" w14:textId="77777777" w:rsidR="005B6782" w:rsidRPr="00D53B94" w:rsidRDefault="005B6782" w:rsidP="005B6782">
      <w:pPr>
        <w:rPr>
          <w:rFonts w:ascii="Times New Roman" w:eastAsia="等线" w:hAnsi="Times New Roman" w:cs="Times New Roman"/>
        </w:rPr>
      </w:pPr>
    </w:p>
    <w:p w14:paraId="7822FECB" w14:textId="77777777" w:rsidR="005B6782" w:rsidRPr="00D53B94" w:rsidRDefault="005B6782" w:rsidP="005B6782">
      <w:pPr>
        <w:rPr>
          <w:rFonts w:ascii="Times New Roman" w:eastAsia="等线" w:hAnsi="Times New Roman" w:cs="Times New Roman"/>
        </w:rPr>
      </w:pPr>
    </w:p>
    <w:p w14:paraId="7195AFFF" w14:textId="77777777" w:rsidR="005B6782" w:rsidRPr="00D53B94" w:rsidRDefault="005B6782" w:rsidP="005B6782">
      <w:pPr>
        <w:rPr>
          <w:rFonts w:ascii="Times New Roman" w:eastAsia="等线" w:hAnsi="Times New Roman" w:cs="Times New Roman"/>
        </w:rPr>
      </w:pPr>
    </w:p>
    <w:p w14:paraId="168DCC64" w14:textId="77777777" w:rsidR="005B6782" w:rsidRPr="00D53B94" w:rsidRDefault="005B6782" w:rsidP="005B6782">
      <w:pPr>
        <w:rPr>
          <w:rFonts w:ascii="Times New Roman" w:eastAsia="等线" w:hAnsi="Times New Roman" w:cs="Times New Roman"/>
        </w:rPr>
      </w:pPr>
    </w:p>
    <w:p w14:paraId="58E6CA74" w14:textId="77777777" w:rsidR="005B6782" w:rsidRPr="00D53B94" w:rsidRDefault="005B6782" w:rsidP="005B6782">
      <w:pPr>
        <w:rPr>
          <w:rFonts w:ascii="Times New Roman" w:eastAsia="等线" w:hAnsi="Times New Roman" w:cs="Times New Roman"/>
        </w:rPr>
      </w:pPr>
    </w:p>
    <w:p w14:paraId="28F1B1D6" w14:textId="77777777" w:rsidR="005B6782" w:rsidRPr="00D53B94" w:rsidRDefault="005B6782" w:rsidP="005B6782">
      <w:pPr>
        <w:rPr>
          <w:rFonts w:ascii="Times New Roman" w:eastAsia="等线" w:hAnsi="Times New Roman" w:cs="Times New Roman"/>
        </w:rPr>
      </w:pPr>
    </w:p>
    <w:p w14:paraId="5B403595" w14:textId="77777777" w:rsidR="005B6782" w:rsidRPr="00D53B94" w:rsidRDefault="005B6782" w:rsidP="005B6782">
      <w:pPr>
        <w:rPr>
          <w:rFonts w:ascii="Times New Roman" w:eastAsia="等线" w:hAnsi="Times New Roman" w:cs="Times New Roman"/>
        </w:rPr>
      </w:pPr>
    </w:p>
    <w:p w14:paraId="495482F9" w14:textId="77777777" w:rsidR="005B6782" w:rsidRPr="00D53B94" w:rsidRDefault="005B6782" w:rsidP="005B6782">
      <w:pPr>
        <w:widowControl/>
        <w:jc w:val="left"/>
        <w:rPr>
          <w:rFonts w:ascii="Times New Roman" w:eastAsia="等线" w:hAnsi="Times New Roman" w:cs="Times New Roman"/>
        </w:rPr>
      </w:pPr>
      <w:r w:rsidRPr="00D53B94">
        <w:rPr>
          <w:rFonts w:ascii="Times New Roman" w:eastAsia="等线" w:hAnsi="Times New Roman" w:cs="Times New Roman"/>
        </w:rPr>
        <w:br w:type="page"/>
      </w:r>
    </w:p>
    <w:p w14:paraId="7DAB0521" w14:textId="25143EA6" w:rsidR="002C4F7E" w:rsidRPr="00D53B94" w:rsidRDefault="002C4F7E" w:rsidP="002C4F7E">
      <w:pPr>
        <w:rPr>
          <w:rFonts w:ascii="Times New Roman" w:eastAsia="等线" w:hAnsi="Times New Roman" w:cs="Times New Roman"/>
        </w:rPr>
      </w:pPr>
      <w:r w:rsidRPr="00D53B94">
        <w:rPr>
          <w:rFonts w:ascii="Times New Roman" w:eastAsia="等线" w:hAnsi="Times New Roman" w:cs="Times New Roman"/>
        </w:rPr>
        <w:lastRenderedPageBreak/>
        <w:t>T</w:t>
      </w:r>
      <w:r w:rsidRPr="00D53B94">
        <w:rPr>
          <w:rFonts w:ascii="Times New Roman" w:eastAsia="等线" w:hAnsi="Times New Roman" w:cs="Times New Roman" w:hint="eastAsia"/>
        </w:rPr>
        <w:t>able</w:t>
      </w:r>
      <w:r w:rsidRPr="00D53B94">
        <w:rPr>
          <w:rFonts w:ascii="Times New Roman" w:eastAsia="等线" w:hAnsi="Times New Roman" w:cs="Times New Roman"/>
        </w:rPr>
        <w:t xml:space="preserve"> S8.</w:t>
      </w:r>
      <w:r w:rsidRPr="00D53B94">
        <w:rPr>
          <w:rFonts w:ascii="等线" w:eastAsia="等线" w:hAnsi="等线" w:cs="Times New Roman"/>
        </w:rPr>
        <w:t xml:space="preserve"> </w:t>
      </w:r>
      <w:r w:rsidRPr="002C4F7E">
        <w:rPr>
          <w:rFonts w:ascii="Times New Roman" w:eastAsia="等线" w:hAnsi="Times New Roman" w:cs="Times New Roman"/>
        </w:rPr>
        <w:t>Detection of E. coli</w:t>
      </w:r>
      <w:r>
        <w:rPr>
          <w:rFonts w:ascii="Times New Roman" w:eastAsia="等线" w:hAnsi="Times New Roman" w:cs="Times New Roman"/>
        </w:rPr>
        <w:t xml:space="preserve"> ATCC25922</w:t>
      </w:r>
      <w:r w:rsidRPr="002C4F7E">
        <w:rPr>
          <w:rFonts w:ascii="Times New Roman" w:eastAsia="等线" w:hAnsi="Times New Roman" w:cs="Times New Roman"/>
        </w:rPr>
        <w:t xml:space="preserve"> nucleic acid template using SYBR Green real-time quantitative PCR system</w:t>
      </w:r>
      <w:r w:rsidRPr="002C4F7E">
        <w:rPr>
          <w:rFonts w:ascii="等线" w:eastAsia="等线" w:hAnsi="等线" w:cs="Times New Roman"/>
        </w:rPr>
        <w:t xml:space="preserve"> </w:t>
      </w:r>
      <w:r w:rsidR="00CD48E5" w:rsidRPr="00CD48E5">
        <w:rPr>
          <w:rFonts w:ascii="Times New Roman" w:eastAsia="等线" w:hAnsi="Times New Roman" w:cs="Times New Roman"/>
        </w:rPr>
        <w:t>(n=3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3"/>
        <w:gridCol w:w="916"/>
        <w:gridCol w:w="925"/>
        <w:gridCol w:w="1032"/>
        <w:gridCol w:w="885"/>
        <w:gridCol w:w="935"/>
        <w:gridCol w:w="866"/>
        <w:gridCol w:w="633"/>
        <w:gridCol w:w="561"/>
      </w:tblGrid>
      <w:tr w:rsidR="00CD48E5" w:rsidRPr="00D53B94" w14:paraId="24EF0146" w14:textId="77777777" w:rsidTr="00CD48E5">
        <w:trPr>
          <w:trHeight w:val="510"/>
        </w:trPr>
        <w:tc>
          <w:tcPr>
            <w:tcW w:w="15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F0C644" w14:textId="227BD459" w:rsidR="00CD48E5" w:rsidRPr="00D53B94" w:rsidRDefault="00CD48E5" w:rsidP="006111CD">
            <w:pPr>
              <w:jc w:val="center"/>
            </w:pPr>
            <w:r>
              <w:t xml:space="preserve">The mass of </w:t>
            </w:r>
            <w:r w:rsidRPr="00D53B94">
              <w:t>nucleic acid template</w:t>
            </w:r>
          </w:p>
        </w:tc>
        <w:tc>
          <w:tcPr>
            <w:tcW w:w="9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3DECD0" w14:textId="31DF848D" w:rsidR="00CD48E5" w:rsidRPr="002C4F7E" w:rsidRDefault="00CD48E5" w:rsidP="002C4F7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  <w:r>
              <w:rPr>
                <w:rFonts w:eastAsiaTheme="minorEastAsia"/>
              </w:rPr>
              <w:t>.6ng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F2DB2C" w14:textId="63B52449" w:rsidR="00CD48E5" w:rsidRPr="00D53B94" w:rsidRDefault="00CD48E5" w:rsidP="006111CD">
            <w:pPr>
              <w:jc w:val="center"/>
            </w:pPr>
            <w:r w:rsidRPr="00D53B94">
              <w:rPr>
                <w:rFonts w:hint="eastAsia"/>
              </w:rPr>
              <w:t>5</w:t>
            </w:r>
            <w:r w:rsidRPr="00D53B94">
              <w:t>60</w:t>
            </w:r>
            <w:r w:rsidRPr="00D53B94">
              <w:rPr>
                <w:rFonts w:hint="eastAsia"/>
              </w:rPr>
              <w:t>pg</w:t>
            </w:r>
          </w:p>
        </w:tc>
        <w:tc>
          <w:tcPr>
            <w:tcW w:w="10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CEF0DD" w14:textId="77777777" w:rsidR="00CD48E5" w:rsidRPr="00D53B94" w:rsidRDefault="00CD48E5" w:rsidP="006111CD">
            <w:pPr>
              <w:jc w:val="center"/>
            </w:pPr>
            <w:r w:rsidRPr="00D53B94">
              <w:rPr>
                <w:rFonts w:hint="eastAsia"/>
              </w:rPr>
              <w:t>5</w:t>
            </w:r>
            <w:r w:rsidRPr="00D53B94">
              <w:t>6</w:t>
            </w:r>
            <w:r w:rsidRPr="00D53B94">
              <w:rPr>
                <w:rFonts w:hint="eastAsia"/>
              </w:rPr>
              <w:t>pg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FB2BDF" w14:textId="77777777" w:rsidR="00CD48E5" w:rsidRPr="00D53B94" w:rsidRDefault="00CD48E5" w:rsidP="006111CD">
            <w:pPr>
              <w:jc w:val="center"/>
            </w:pPr>
            <w:r w:rsidRPr="00D53B94">
              <w:rPr>
                <w:rFonts w:hint="eastAsia"/>
              </w:rPr>
              <w:t>5</w:t>
            </w:r>
            <w:r w:rsidRPr="00D53B94">
              <w:t>.6</w:t>
            </w:r>
            <w:r w:rsidRPr="00D53B94">
              <w:rPr>
                <w:rFonts w:hint="eastAsia"/>
              </w:rPr>
              <w:t>pg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CEDED4" w14:textId="427CBBB2" w:rsidR="00CD48E5" w:rsidRPr="00D53B94" w:rsidRDefault="00CD48E5" w:rsidP="006111CD">
            <w:pPr>
              <w:jc w:val="center"/>
            </w:pPr>
            <w:r>
              <w:t>560fg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475C89" w14:textId="1D474B0F" w:rsidR="00CD48E5" w:rsidRPr="00D53B94" w:rsidRDefault="00CD48E5" w:rsidP="006111CD">
            <w:pPr>
              <w:jc w:val="center"/>
            </w:pPr>
            <w:r>
              <w:t>56</w:t>
            </w:r>
            <w:r w:rsidRPr="00D53B94">
              <w:rPr>
                <w:rFonts w:hint="eastAsia"/>
              </w:rPr>
              <w:t>fg</w:t>
            </w:r>
          </w:p>
        </w:tc>
        <w:tc>
          <w:tcPr>
            <w:tcW w:w="5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E6B04A" w14:textId="39846DA2" w:rsidR="00CD48E5" w:rsidRPr="00CD48E5" w:rsidRDefault="00CD48E5" w:rsidP="00CD48E5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  <w:r>
              <w:rPr>
                <w:rFonts w:eastAsiaTheme="minorEastAsia"/>
              </w:rPr>
              <w:t>.6fg</w:t>
            </w:r>
          </w:p>
        </w:tc>
        <w:tc>
          <w:tcPr>
            <w:tcW w:w="5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B5AE5E" w14:textId="205974E8" w:rsidR="00CD48E5" w:rsidRPr="005E252E" w:rsidRDefault="00CD48E5" w:rsidP="006111C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CD48E5" w:rsidRPr="00D53B94" w14:paraId="7DD2868C" w14:textId="77777777" w:rsidTr="00CD48E5">
        <w:trPr>
          <w:trHeight w:val="510"/>
        </w:trPr>
        <w:tc>
          <w:tcPr>
            <w:tcW w:w="1573" w:type="dxa"/>
            <w:tcBorders>
              <w:top w:val="single" w:sz="12" w:space="0" w:color="auto"/>
            </w:tcBorders>
            <w:vAlign w:val="center"/>
          </w:tcPr>
          <w:p w14:paraId="0010ABF5" w14:textId="77777777" w:rsidR="00CD48E5" w:rsidRPr="00D53B94" w:rsidRDefault="00CD48E5" w:rsidP="006111CD">
            <w:pPr>
              <w:jc w:val="center"/>
            </w:pPr>
            <w:r w:rsidRPr="00D53B94">
              <w:t>Theoretical copy number</w:t>
            </w:r>
          </w:p>
        </w:tc>
        <w:tc>
          <w:tcPr>
            <w:tcW w:w="916" w:type="dxa"/>
            <w:tcBorders>
              <w:top w:val="single" w:sz="12" w:space="0" w:color="auto"/>
            </w:tcBorders>
            <w:vAlign w:val="center"/>
          </w:tcPr>
          <w:p w14:paraId="2A8202D2" w14:textId="56AA50EB" w:rsidR="00CD48E5" w:rsidRPr="00CD48E5" w:rsidRDefault="00CD48E5" w:rsidP="002C4F7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300000</w:t>
            </w:r>
          </w:p>
        </w:tc>
        <w:tc>
          <w:tcPr>
            <w:tcW w:w="930" w:type="dxa"/>
            <w:tcBorders>
              <w:top w:val="single" w:sz="12" w:space="0" w:color="auto"/>
            </w:tcBorders>
            <w:vAlign w:val="center"/>
          </w:tcPr>
          <w:p w14:paraId="1AA17B19" w14:textId="5DB2AC1F" w:rsidR="00CD48E5" w:rsidRPr="00D53B94" w:rsidRDefault="00CD48E5" w:rsidP="006111CD">
            <w:pPr>
              <w:jc w:val="center"/>
            </w:pPr>
            <w:r w:rsidRPr="00D53B94">
              <w:rPr>
                <w:rFonts w:hint="eastAsia"/>
              </w:rPr>
              <w:t>1</w:t>
            </w:r>
            <w:r w:rsidRPr="00D53B94">
              <w:t>30000</w:t>
            </w:r>
          </w:p>
        </w:tc>
        <w:tc>
          <w:tcPr>
            <w:tcW w:w="1047" w:type="dxa"/>
            <w:tcBorders>
              <w:top w:val="single" w:sz="12" w:space="0" w:color="auto"/>
            </w:tcBorders>
            <w:vAlign w:val="center"/>
          </w:tcPr>
          <w:p w14:paraId="3FFC1E30" w14:textId="77777777" w:rsidR="00CD48E5" w:rsidRPr="00D53B94" w:rsidRDefault="00CD48E5" w:rsidP="006111CD">
            <w:pPr>
              <w:jc w:val="center"/>
            </w:pPr>
            <w:r w:rsidRPr="00D53B94">
              <w:rPr>
                <w:rFonts w:hint="eastAsia"/>
              </w:rPr>
              <w:t>1</w:t>
            </w:r>
            <w:r w:rsidRPr="00D53B94">
              <w:t>3000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14:paraId="461EF019" w14:textId="77777777" w:rsidR="00CD48E5" w:rsidRPr="00D53B94" w:rsidRDefault="00CD48E5" w:rsidP="006111CD">
            <w:pPr>
              <w:jc w:val="center"/>
            </w:pPr>
            <w:r w:rsidRPr="00D53B94">
              <w:rPr>
                <w:rFonts w:hint="eastAsia"/>
              </w:rPr>
              <w:t>1</w:t>
            </w:r>
            <w:r w:rsidRPr="00D53B94">
              <w:t>300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vAlign w:val="center"/>
          </w:tcPr>
          <w:p w14:paraId="2BEDBC7C" w14:textId="77777777" w:rsidR="00CD48E5" w:rsidRPr="00D53B94" w:rsidRDefault="00CD48E5" w:rsidP="006111CD">
            <w:pPr>
              <w:jc w:val="center"/>
            </w:pPr>
            <w:r w:rsidRPr="00D53B94">
              <w:rPr>
                <w:rFonts w:hint="eastAsia"/>
              </w:rPr>
              <w:t>1</w:t>
            </w:r>
            <w:r w:rsidRPr="00D53B94">
              <w:t>30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vAlign w:val="center"/>
          </w:tcPr>
          <w:p w14:paraId="5A64ACDF" w14:textId="5EC0FA8F" w:rsidR="00CD48E5" w:rsidRPr="00D53B94" w:rsidRDefault="00CD48E5" w:rsidP="006111CD">
            <w:pPr>
              <w:jc w:val="center"/>
            </w:pPr>
            <w:r>
              <w:t>13</w:t>
            </w:r>
          </w:p>
        </w:tc>
        <w:tc>
          <w:tcPr>
            <w:tcW w:w="548" w:type="dxa"/>
            <w:tcBorders>
              <w:top w:val="single" w:sz="12" w:space="0" w:color="auto"/>
            </w:tcBorders>
            <w:vAlign w:val="center"/>
          </w:tcPr>
          <w:p w14:paraId="04FE683D" w14:textId="40B8DF4F" w:rsidR="00CD48E5" w:rsidRPr="00CD48E5" w:rsidRDefault="00CD48E5" w:rsidP="00CD48E5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.3</w:t>
            </w:r>
          </w:p>
        </w:tc>
        <w:tc>
          <w:tcPr>
            <w:tcW w:w="573" w:type="dxa"/>
            <w:tcBorders>
              <w:top w:val="single" w:sz="12" w:space="0" w:color="auto"/>
            </w:tcBorders>
            <w:vAlign w:val="center"/>
          </w:tcPr>
          <w:p w14:paraId="6348E052" w14:textId="0705CFB8" w:rsidR="00CD48E5" w:rsidRPr="005E252E" w:rsidRDefault="00CD48E5" w:rsidP="006111C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CD48E5" w:rsidRPr="00D53B94" w14:paraId="0E5C1D85" w14:textId="77777777" w:rsidTr="00CD48E5">
        <w:trPr>
          <w:trHeight w:val="510"/>
        </w:trPr>
        <w:tc>
          <w:tcPr>
            <w:tcW w:w="1573" w:type="dxa"/>
            <w:vAlign w:val="center"/>
          </w:tcPr>
          <w:p w14:paraId="5BF14272" w14:textId="79E9D55C" w:rsidR="00CD48E5" w:rsidRPr="00D53B94" w:rsidRDefault="00CD48E5" w:rsidP="006111CD">
            <w:pPr>
              <w:jc w:val="center"/>
            </w:pPr>
            <w:r>
              <w:t>Ct value</w:t>
            </w:r>
          </w:p>
        </w:tc>
        <w:tc>
          <w:tcPr>
            <w:tcW w:w="916" w:type="dxa"/>
            <w:vAlign w:val="center"/>
          </w:tcPr>
          <w:p w14:paraId="2064FDB2" w14:textId="51135CA4" w:rsidR="00CD48E5" w:rsidRPr="00CD48E5" w:rsidRDefault="00CD48E5" w:rsidP="002C4F7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6.67</w:t>
            </w:r>
          </w:p>
        </w:tc>
        <w:tc>
          <w:tcPr>
            <w:tcW w:w="930" w:type="dxa"/>
            <w:vAlign w:val="center"/>
          </w:tcPr>
          <w:p w14:paraId="518EFF6E" w14:textId="57F9F561" w:rsidR="00CD48E5" w:rsidRPr="00D53B94" w:rsidRDefault="00CD48E5" w:rsidP="006111CD">
            <w:pPr>
              <w:jc w:val="center"/>
            </w:pPr>
            <w:r>
              <w:t>20.50</w:t>
            </w:r>
          </w:p>
        </w:tc>
        <w:tc>
          <w:tcPr>
            <w:tcW w:w="1047" w:type="dxa"/>
            <w:vAlign w:val="center"/>
          </w:tcPr>
          <w:p w14:paraId="75EA0E00" w14:textId="0BB7526D" w:rsidR="00CD48E5" w:rsidRPr="00D53B94" w:rsidRDefault="00CD48E5" w:rsidP="006111CD">
            <w:pPr>
              <w:jc w:val="center"/>
            </w:pPr>
            <w:r>
              <w:t>24.22</w:t>
            </w:r>
          </w:p>
        </w:tc>
        <w:tc>
          <w:tcPr>
            <w:tcW w:w="896" w:type="dxa"/>
            <w:vAlign w:val="center"/>
          </w:tcPr>
          <w:p w14:paraId="2F281D8C" w14:textId="23127091" w:rsidR="00CD48E5" w:rsidRPr="00D53B94" w:rsidRDefault="00CD48E5" w:rsidP="006111CD">
            <w:pPr>
              <w:jc w:val="center"/>
            </w:pPr>
            <w:r>
              <w:t>28.16</w:t>
            </w:r>
          </w:p>
        </w:tc>
        <w:tc>
          <w:tcPr>
            <w:tcW w:w="947" w:type="dxa"/>
            <w:vAlign w:val="center"/>
          </w:tcPr>
          <w:p w14:paraId="31024DF7" w14:textId="4C332A09" w:rsidR="00CD48E5" w:rsidRPr="00D53B94" w:rsidRDefault="00CD48E5" w:rsidP="006111CD">
            <w:pPr>
              <w:jc w:val="center"/>
            </w:pPr>
            <w:r>
              <w:t>32.30</w:t>
            </w:r>
          </w:p>
        </w:tc>
        <w:tc>
          <w:tcPr>
            <w:tcW w:w="876" w:type="dxa"/>
            <w:vAlign w:val="center"/>
          </w:tcPr>
          <w:p w14:paraId="4075C8DC" w14:textId="752901DA" w:rsidR="00CD48E5" w:rsidRPr="00D53B94" w:rsidRDefault="00CD48E5" w:rsidP="006111CD">
            <w:pPr>
              <w:jc w:val="center"/>
            </w:pPr>
            <w:r>
              <w:t>35.91</w:t>
            </w:r>
          </w:p>
        </w:tc>
        <w:tc>
          <w:tcPr>
            <w:tcW w:w="548" w:type="dxa"/>
            <w:vAlign w:val="center"/>
          </w:tcPr>
          <w:p w14:paraId="08AB0930" w14:textId="572FDCD9" w:rsidR="00CD48E5" w:rsidRPr="00CD48E5" w:rsidRDefault="00CD48E5" w:rsidP="00CD48E5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573" w:type="dxa"/>
            <w:vAlign w:val="center"/>
          </w:tcPr>
          <w:p w14:paraId="01A76862" w14:textId="2EF1ADF3" w:rsidR="00CD48E5" w:rsidRPr="005E252E" w:rsidRDefault="00CD48E5" w:rsidP="006111C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</w:tr>
    </w:tbl>
    <w:p w14:paraId="7EE52758" w14:textId="77777777" w:rsidR="002C4F7E" w:rsidRPr="00D53B94" w:rsidRDefault="002C4F7E" w:rsidP="002C4F7E">
      <w:pPr>
        <w:rPr>
          <w:rFonts w:ascii="Times New Roman" w:eastAsia="等线" w:hAnsi="Times New Roman" w:cs="Times New Roman"/>
        </w:rPr>
      </w:pPr>
    </w:p>
    <w:p w14:paraId="7C840747" w14:textId="77777777" w:rsidR="002C4F7E" w:rsidRDefault="002C4F7E" w:rsidP="005B6782">
      <w:pPr>
        <w:rPr>
          <w:rFonts w:ascii="Times New Roman" w:eastAsia="等线" w:hAnsi="Times New Roman" w:cs="Times New Roman"/>
        </w:rPr>
      </w:pPr>
    </w:p>
    <w:p w14:paraId="2E60D316" w14:textId="6302CDAB" w:rsidR="00CD48E5" w:rsidRPr="00D53B94" w:rsidRDefault="00CD48E5" w:rsidP="00CD48E5">
      <w:pPr>
        <w:rPr>
          <w:rFonts w:ascii="Times New Roman" w:eastAsia="等线" w:hAnsi="Times New Roman" w:cs="Times New Roman"/>
        </w:rPr>
      </w:pPr>
      <w:r w:rsidRPr="00D53B94">
        <w:rPr>
          <w:rFonts w:ascii="Times New Roman" w:eastAsia="等线" w:hAnsi="Times New Roman" w:cs="Times New Roman"/>
        </w:rPr>
        <w:t>T</w:t>
      </w:r>
      <w:r w:rsidRPr="00D53B94">
        <w:rPr>
          <w:rFonts w:ascii="Times New Roman" w:eastAsia="等线" w:hAnsi="Times New Roman" w:cs="Times New Roman" w:hint="eastAsia"/>
        </w:rPr>
        <w:t>able</w:t>
      </w:r>
      <w:r w:rsidRPr="00D53B94">
        <w:rPr>
          <w:rFonts w:ascii="Times New Roman" w:eastAsia="等线" w:hAnsi="Times New Roman" w:cs="Times New Roman"/>
        </w:rPr>
        <w:t xml:space="preserve"> S</w:t>
      </w:r>
      <w:r w:rsidR="00000266">
        <w:rPr>
          <w:rFonts w:ascii="Times New Roman" w:eastAsia="等线" w:hAnsi="Times New Roman" w:cs="Times New Roman"/>
        </w:rPr>
        <w:t>9</w:t>
      </w:r>
      <w:r w:rsidRPr="00D53B94">
        <w:rPr>
          <w:rFonts w:ascii="Times New Roman" w:eastAsia="等线" w:hAnsi="Times New Roman" w:cs="Times New Roman"/>
        </w:rPr>
        <w:t>.</w:t>
      </w:r>
      <w:r w:rsidRPr="00D53B94">
        <w:rPr>
          <w:rFonts w:ascii="等线" w:eastAsia="等线" w:hAnsi="等线" w:cs="Times New Roman"/>
        </w:rPr>
        <w:t xml:space="preserve"> </w:t>
      </w:r>
      <w:r w:rsidRPr="002C4F7E">
        <w:rPr>
          <w:rFonts w:ascii="Times New Roman" w:eastAsia="等线" w:hAnsi="Times New Roman" w:cs="Times New Roman"/>
        </w:rPr>
        <w:t>Detection of E. coli</w:t>
      </w:r>
      <w:r>
        <w:rPr>
          <w:rFonts w:ascii="Times New Roman" w:eastAsia="等线" w:hAnsi="Times New Roman" w:cs="Times New Roman"/>
        </w:rPr>
        <w:t xml:space="preserve"> ATCC25922</w:t>
      </w:r>
      <w:r w:rsidRPr="002C4F7E">
        <w:rPr>
          <w:rFonts w:ascii="Times New Roman" w:eastAsia="等线" w:hAnsi="Times New Roman" w:cs="Times New Roman"/>
        </w:rPr>
        <w:t xml:space="preserve"> nucleic acid template using </w:t>
      </w:r>
      <w:r w:rsidRPr="00CD48E5">
        <w:rPr>
          <w:rFonts w:ascii="Times New Roman" w:eastAsia="等线" w:hAnsi="Times New Roman" w:cs="Times New Roman"/>
        </w:rPr>
        <w:t>the MGB probe real-time quantitative PCR system</w:t>
      </w:r>
      <w:r w:rsidRPr="002C4F7E">
        <w:rPr>
          <w:rFonts w:ascii="等线" w:eastAsia="等线" w:hAnsi="等线" w:cs="Times New Roman"/>
        </w:rPr>
        <w:t xml:space="preserve"> </w:t>
      </w:r>
      <w:r w:rsidRPr="00CD48E5">
        <w:rPr>
          <w:rFonts w:ascii="Times New Roman" w:eastAsia="等线" w:hAnsi="Times New Roman" w:cs="Times New Roman"/>
        </w:rPr>
        <w:t>(n=3)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0"/>
        <w:gridCol w:w="992"/>
        <w:gridCol w:w="1002"/>
        <w:gridCol w:w="1116"/>
        <w:gridCol w:w="959"/>
        <w:gridCol w:w="1012"/>
        <w:gridCol w:w="937"/>
        <w:gridCol w:w="608"/>
      </w:tblGrid>
      <w:tr w:rsidR="00CD48E5" w:rsidRPr="00D53B94" w14:paraId="1B1575BE" w14:textId="77777777" w:rsidTr="00CD48E5">
        <w:trPr>
          <w:trHeight w:val="510"/>
        </w:trPr>
        <w:tc>
          <w:tcPr>
            <w:tcW w:w="101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8EB9CC" w14:textId="77777777" w:rsidR="00CD48E5" w:rsidRPr="00D53B94" w:rsidRDefault="00CD48E5" w:rsidP="006111CD">
            <w:pPr>
              <w:jc w:val="center"/>
            </w:pPr>
            <w:r>
              <w:t xml:space="preserve">The mass of </w:t>
            </w:r>
            <w:r w:rsidRPr="00D53B94">
              <w:t>nucleic acid template</w:t>
            </w:r>
          </w:p>
        </w:tc>
        <w:tc>
          <w:tcPr>
            <w:tcW w:w="59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7AB9E7" w14:textId="77777777" w:rsidR="00CD48E5" w:rsidRPr="002C4F7E" w:rsidRDefault="00CD48E5" w:rsidP="006111C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  <w:r>
              <w:rPr>
                <w:rFonts w:eastAsiaTheme="minorEastAsia"/>
              </w:rPr>
              <w:t>.6ng</w:t>
            </w:r>
          </w:p>
        </w:tc>
        <w:tc>
          <w:tcPr>
            <w:tcW w:w="60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3A90E2" w14:textId="77777777" w:rsidR="00CD48E5" w:rsidRPr="00D53B94" w:rsidRDefault="00CD48E5" w:rsidP="006111CD">
            <w:pPr>
              <w:jc w:val="center"/>
            </w:pPr>
            <w:r w:rsidRPr="00D53B94">
              <w:rPr>
                <w:rFonts w:hint="eastAsia"/>
              </w:rPr>
              <w:t>5</w:t>
            </w:r>
            <w:r w:rsidRPr="00D53B94">
              <w:t>60</w:t>
            </w:r>
            <w:r w:rsidRPr="00D53B94">
              <w:rPr>
                <w:rFonts w:hint="eastAsia"/>
              </w:rPr>
              <w:t>pg</w:t>
            </w:r>
          </w:p>
        </w:tc>
        <w:tc>
          <w:tcPr>
            <w:tcW w:w="6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D51043" w14:textId="77777777" w:rsidR="00CD48E5" w:rsidRPr="00D53B94" w:rsidRDefault="00CD48E5" w:rsidP="006111CD">
            <w:pPr>
              <w:jc w:val="center"/>
            </w:pPr>
            <w:r w:rsidRPr="00D53B94">
              <w:rPr>
                <w:rFonts w:hint="eastAsia"/>
              </w:rPr>
              <w:t>5</w:t>
            </w:r>
            <w:r w:rsidRPr="00D53B94">
              <w:t>6</w:t>
            </w:r>
            <w:r w:rsidRPr="00D53B94">
              <w:rPr>
                <w:rFonts w:hint="eastAsia"/>
              </w:rPr>
              <w:t>pg</w:t>
            </w:r>
          </w:p>
        </w:tc>
        <w:tc>
          <w:tcPr>
            <w:tcW w:w="5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DD8C05" w14:textId="77777777" w:rsidR="00CD48E5" w:rsidRPr="00D53B94" w:rsidRDefault="00CD48E5" w:rsidP="006111CD">
            <w:pPr>
              <w:jc w:val="center"/>
            </w:pPr>
            <w:r w:rsidRPr="00D53B94">
              <w:rPr>
                <w:rFonts w:hint="eastAsia"/>
              </w:rPr>
              <w:t>5</w:t>
            </w:r>
            <w:r w:rsidRPr="00D53B94">
              <w:t>.6</w:t>
            </w:r>
            <w:r w:rsidRPr="00D53B94">
              <w:rPr>
                <w:rFonts w:hint="eastAsia"/>
              </w:rPr>
              <w:t>pg</w:t>
            </w:r>
          </w:p>
        </w:tc>
        <w:tc>
          <w:tcPr>
            <w:tcW w:w="60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515FB4" w14:textId="77777777" w:rsidR="00CD48E5" w:rsidRPr="00D53B94" w:rsidRDefault="00CD48E5" w:rsidP="006111CD">
            <w:pPr>
              <w:jc w:val="center"/>
            </w:pPr>
            <w:r>
              <w:t>560fg</w:t>
            </w:r>
          </w:p>
        </w:tc>
        <w:tc>
          <w:tcPr>
            <w:tcW w:w="56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D14599" w14:textId="77777777" w:rsidR="00CD48E5" w:rsidRPr="00D53B94" w:rsidRDefault="00CD48E5" w:rsidP="006111CD">
            <w:pPr>
              <w:jc w:val="center"/>
            </w:pPr>
            <w:r>
              <w:t>56</w:t>
            </w:r>
            <w:r w:rsidRPr="00D53B94">
              <w:rPr>
                <w:rFonts w:hint="eastAsia"/>
              </w:rPr>
              <w:t>fg</w:t>
            </w:r>
          </w:p>
        </w:tc>
        <w:tc>
          <w:tcPr>
            <w:tcW w:w="3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CFFC78" w14:textId="77777777" w:rsidR="00CD48E5" w:rsidRPr="005E252E" w:rsidRDefault="00CD48E5" w:rsidP="006111C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CD48E5" w:rsidRPr="00D53B94" w14:paraId="713C972E" w14:textId="77777777" w:rsidTr="00CD48E5">
        <w:trPr>
          <w:trHeight w:val="510"/>
        </w:trPr>
        <w:tc>
          <w:tcPr>
            <w:tcW w:w="1012" w:type="pct"/>
            <w:tcBorders>
              <w:top w:val="single" w:sz="12" w:space="0" w:color="auto"/>
            </w:tcBorders>
            <w:vAlign w:val="center"/>
          </w:tcPr>
          <w:p w14:paraId="2152ADF3" w14:textId="77777777" w:rsidR="00CD48E5" w:rsidRPr="00D53B94" w:rsidRDefault="00CD48E5" w:rsidP="006111CD">
            <w:pPr>
              <w:jc w:val="center"/>
            </w:pPr>
            <w:r w:rsidRPr="00D53B94">
              <w:t>Theoretical copy number</w:t>
            </w:r>
          </w:p>
        </w:tc>
        <w:tc>
          <w:tcPr>
            <w:tcW w:w="597" w:type="pct"/>
            <w:tcBorders>
              <w:top w:val="single" w:sz="12" w:space="0" w:color="auto"/>
            </w:tcBorders>
            <w:vAlign w:val="center"/>
          </w:tcPr>
          <w:p w14:paraId="7BE81864" w14:textId="77777777" w:rsidR="00CD48E5" w:rsidRPr="00CD48E5" w:rsidRDefault="00CD48E5" w:rsidP="006111C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300000</w:t>
            </w:r>
          </w:p>
        </w:tc>
        <w:tc>
          <w:tcPr>
            <w:tcW w:w="603" w:type="pct"/>
            <w:tcBorders>
              <w:top w:val="single" w:sz="12" w:space="0" w:color="auto"/>
            </w:tcBorders>
            <w:vAlign w:val="center"/>
          </w:tcPr>
          <w:p w14:paraId="11FCC1B9" w14:textId="77777777" w:rsidR="00CD48E5" w:rsidRPr="00D53B94" w:rsidRDefault="00CD48E5" w:rsidP="006111CD">
            <w:pPr>
              <w:jc w:val="center"/>
            </w:pPr>
            <w:r w:rsidRPr="00D53B94">
              <w:rPr>
                <w:rFonts w:hint="eastAsia"/>
              </w:rPr>
              <w:t>1</w:t>
            </w:r>
            <w:r w:rsidRPr="00D53B94">
              <w:t>30000</w:t>
            </w:r>
          </w:p>
        </w:tc>
        <w:tc>
          <w:tcPr>
            <w:tcW w:w="672" w:type="pct"/>
            <w:tcBorders>
              <w:top w:val="single" w:sz="12" w:space="0" w:color="auto"/>
            </w:tcBorders>
            <w:vAlign w:val="center"/>
          </w:tcPr>
          <w:p w14:paraId="28A08065" w14:textId="77777777" w:rsidR="00CD48E5" w:rsidRPr="00D53B94" w:rsidRDefault="00CD48E5" w:rsidP="006111CD">
            <w:pPr>
              <w:jc w:val="center"/>
            </w:pPr>
            <w:r w:rsidRPr="00D53B94">
              <w:rPr>
                <w:rFonts w:hint="eastAsia"/>
              </w:rPr>
              <w:t>1</w:t>
            </w:r>
            <w:r w:rsidRPr="00D53B94">
              <w:t>3000</w:t>
            </w:r>
          </w:p>
        </w:tc>
        <w:tc>
          <w:tcPr>
            <w:tcW w:w="577" w:type="pct"/>
            <w:tcBorders>
              <w:top w:val="single" w:sz="12" w:space="0" w:color="auto"/>
            </w:tcBorders>
            <w:vAlign w:val="center"/>
          </w:tcPr>
          <w:p w14:paraId="306A6049" w14:textId="77777777" w:rsidR="00CD48E5" w:rsidRPr="00D53B94" w:rsidRDefault="00CD48E5" w:rsidP="006111CD">
            <w:pPr>
              <w:jc w:val="center"/>
            </w:pPr>
            <w:r w:rsidRPr="00D53B94">
              <w:rPr>
                <w:rFonts w:hint="eastAsia"/>
              </w:rPr>
              <w:t>1</w:t>
            </w:r>
            <w:r w:rsidRPr="00D53B94">
              <w:t>300</w:t>
            </w:r>
          </w:p>
        </w:tc>
        <w:tc>
          <w:tcPr>
            <w:tcW w:w="609" w:type="pct"/>
            <w:tcBorders>
              <w:top w:val="single" w:sz="12" w:space="0" w:color="auto"/>
            </w:tcBorders>
            <w:vAlign w:val="center"/>
          </w:tcPr>
          <w:p w14:paraId="7BFC8FD5" w14:textId="77777777" w:rsidR="00CD48E5" w:rsidRPr="00D53B94" w:rsidRDefault="00CD48E5" w:rsidP="006111CD">
            <w:pPr>
              <w:jc w:val="center"/>
            </w:pPr>
            <w:r w:rsidRPr="00D53B94">
              <w:rPr>
                <w:rFonts w:hint="eastAsia"/>
              </w:rPr>
              <w:t>1</w:t>
            </w:r>
            <w:r w:rsidRPr="00D53B94">
              <w:t>30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2326CAE1" w14:textId="77777777" w:rsidR="00CD48E5" w:rsidRPr="00D53B94" w:rsidRDefault="00CD48E5" w:rsidP="006111CD">
            <w:pPr>
              <w:jc w:val="center"/>
            </w:pPr>
            <w:r>
              <w:t>13</w:t>
            </w:r>
          </w:p>
        </w:tc>
        <w:tc>
          <w:tcPr>
            <w:tcW w:w="366" w:type="pct"/>
            <w:tcBorders>
              <w:top w:val="single" w:sz="12" w:space="0" w:color="auto"/>
            </w:tcBorders>
            <w:vAlign w:val="center"/>
          </w:tcPr>
          <w:p w14:paraId="5181879E" w14:textId="77777777" w:rsidR="00CD48E5" w:rsidRPr="005E252E" w:rsidRDefault="00CD48E5" w:rsidP="006111C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CD48E5" w:rsidRPr="00D53B94" w14:paraId="57C01F43" w14:textId="77777777" w:rsidTr="00CD48E5">
        <w:trPr>
          <w:trHeight w:val="510"/>
        </w:trPr>
        <w:tc>
          <w:tcPr>
            <w:tcW w:w="1012" w:type="pct"/>
            <w:vAlign w:val="center"/>
          </w:tcPr>
          <w:p w14:paraId="3C80B74C" w14:textId="77777777" w:rsidR="00CD48E5" w:rsidRPr="00D53B94" w:rsidRDefault="00CD48E5" w:rsidP="006111CD">
            <w:pPr>
              <w:jc w:val="center"/>
            </w:pPr>
            <w:r>
              <w:t>Ct value</w:t>
            </w:r>
          </w:p>
        </w:tc>
        <w:tc>
          <w:tcPr>
            <w:tcW w:w="597" w:type="pct"/>
            <w:vAlign w:val="center"/>
          </w:tcPr>
          <w:p w14:paraId="3104B48E" w14:textId="2E42B7B3" w:rsidR="00CD48E5" w:rsidRPr="00CD48E5" w:rsidRDefault="00CD48E5" w:rsidP="006111C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8.81</w:t>
            </w:r>
          </w:p>
        </w:tc>
        <w:tc>
          <w:tcPr>
            <w:tcW w:w="603" w:type="pct"/>
            <w:vAlign w:val="center"/>
          </w:tcPr>
          <w:p w14:paraId="1C8F6C2D" w14:textId="4830AC6D" w:rsidR="00CD48E5" w:rsidRPr="00D53B94" w:rsidRDefault="00CD48E5" w:rsidP="006111CD">
            <w:pPr>
              <w:jc w:val="center"/>
            </w:pPr>
            <w:r>
              <w:t>22.49</w:t>
            </w:r>
          </w:p>
        </w:tc>
        <w:tc>
          <w:tcPr>
            <w:tcW w:w="672" w:type="pct"/>
            <w:vAlign w:val="center"/>
          </w:tcPr>
          <w:p w14:paraId="4535C3DA" w14:textId="2EE9408A" w:rsidR="00CD48E5" w:rsidRPr="00D53B94" w:rsidRDefault="00CD48E5" w:rsidP="006111CD">
            <w:pPr>
              <w:jc w:val="center"/>
            </w:pPr>
            <w:r>
              <w:t>26.93</w:t>
            </w:r>
          </w:p>
        </w:tc>
        <w:tc>
          <w:tcPr>
            <w:tcW w:w="577" w:type="pct"/>
            <w:vAlign w:val="center"/>
          </w:tcPr>
          <w:p w14:paraId="3AA7634E" w14:textId="7E6E762F" w:rsidR="00CD48E5" w:rsidRPr="00D53B94" w:rsidRDefault="00CD48E5" w:rsidP="006111CD">
            <w:pPr>
              <w:jc w:val="center"/>
            </w:pPr>
            <w:r>
              <w:t>32.16</w:t>
            </w:r>
          </w:p>
        </w:tc>
        <w:tc>
          <w:tcPr>
            <w:tcW w:w="609" w:type="pct"/>
            <w:vAlign w:val="center"/>
          </w:tcPr>
          <w:p w14:paraId="42996A66" w14:textId="502B4865" w:rsidR="00CD48E5" w:rsidRPr="00D53B94" w:rsidRDefault="00CD48E5" w:rsidP="006111CD">
            <w:pPr>
              <w:jc w:val="center"/>
            </w:pPr>
            <w:r>
              <w:t>37.27</w:t>
            </w:r>
          </w:p>
        </w:tc>
        <w:tc>
          <w:tcPr>
            <w:tcW w:w="564" w:type="pct"/>
            <w:vAlign w:val="center"/>
          </w:tcPr>
          <w:p w14:paraId="12939456" w14:textId="3B8673AE" w:rsidR="00CD48E5" w:rsidRPr="00D53B94" w:rsidRDefault="00CD48E5" w:rsidP="006111CD">
            <w:pPr>
              <w:jc w:val="center"/>
            </w:pPr>
            <w:r>
              <w:t>-</w:t>
            </w:r>
          </w:p>
        </w:tc>
        <w:tc>
          <w:tcPr>
            <w:tcW w:w="366" w:type="pct"/>
            <w:vAlign w:val="center"/>
          </w:tcPr>
          <w:p w14:paraId="398FABD7" w14:textId="77777777" w:rsidR="00CD48E5" w:rsidRPr="005E252E" w:rsidRDefault="00CD48E5" w:rsidP="006111C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</w:tr>
    </w:tbl>
    <w:p w14:paraId="007C241C" w14:textId="77777777" w:rsidR="00CD48E5" w:rsidRPr="00D53B94" w:rsidRDefault="00CD48E5" w:rsidP="00CD48E5">
      <w:pPr>
        <w:rPr>
          <w:rFonts w:ascii="Times New Roman" w:eastAsia="等线" w:hAnsi="Times New Roman" w:cs="Times New Roman"/>
        </w:rPr>
      </w:pPr>
    </w:p>
    <w:p w14:paraId="358206B0" w14:textId="77777777" w:rsidR="00CD48E5" w:rsidRDefault="00CD48E5" w:rsidP="00CD48E5">
      <w:pPr>
        <w:rPr>
          <w:rFonts w:ascii="Times New Roman" w:eastAsia="等线" w:hAnsi="Times New Roman" w:cs="Times New Roman"/>
        </w:rPr>
      </w:pPr>
    </w:p>
    <w:p w14:paraId="2A99C069" w14:textId="5FCD774D" w:rsidR="00CD48E5" w:rsidRPr="00D53B94" w:rsidRDefault="00CD48E5" w:rsidP="00CD48E5">
      <w:pPr>
        <w:rPr>
          <w:rFonts w:ascii="Times New Roman" w:eastAsia="等线" w:hAnsi="Times New Roman" w:cs="Times New Roman"/>
        </w:rPr>
      </w:pPr>
      <w:r w:rsidRPr="00D53B94">
        <w:rPr>
          <w:rFonts w:ascii="Times New Roman" w:eastAsia="等线" w:hAnsi="Times New Roman" w:cs="Times New Roman"/>
        </w:rPr>
        <w:t>T</w:t>
      </w:r>
      <w:r w:rsidRPr="00D53B94">
        <w:rPr>
          <w:rFonts w:ascii="Times New Roman" w:eastAsia="等线" w:hAnsi="Times New Roman" w:cs="Times New Roman" w:hint="eastAsia"/>
        </w:rPr>
        <w:t>able</w:t>
      </w:r>
      <w:r w:rsidRPr="00D53B94">
        <w:rPr>
          <w:rFonts w:ascii="Times New Roman" w:eastAsia="等线" w:hAnsi="Times New Roman" w:cs="Times New Roman"/>
        </w:rPr>
        <w:t xml:space="preserve"> S</w:t>
      </w:r>
      <w:r w:rsidR="00000266">
        <w:rPr>
          <w:rFonts w:ascii="Times New Roman" w:eastAsia="等线" w:hAnsi="Times New Roman" w:cs="Times New Roman"/>
        </w:rPr>
        <w:t>10</w:t>
      </w:r>
      <w:r w:rsidRPr="00D53B94">
        <w:rPr>
          <w:rFonts w:ascii="Times New Roman" w:eastAsia="等线" w:hAnsi="Times New Roman" w:cs="Times New Roman"/>
        </w:rPr>
        <w:t>.</w:t>
      </w:r>
      <w:r w:rsidRPr="00D53B94">
        <w:rPr>
          <w:rFonts w:ascii="等线" w:eastAsia="等线" w:hAnsi="等线" w:cs="Times New Roman"/>
        </w:rPr>
        <w:t xml:space="preserve"> </w:t>
      </w:r>
      <w:r w:rsidRPr="002C4F7E">
        <w:rPr>
          <w:rFonts w:ascii="Times New Roman" w:eastAsia="等线" w:hAnsi="Times New Roman" w:cs="Times New Roman"/>
        </w:rPr>
        <w:t xml:space="preserve">Detection of </w:t>
      </w:r>
      <w:r w:rsidR="00000266" w:rsidRPr="00000266">
        <w:rPr>
          <w:rFonts w:ascii="Times New Roman" w:eastAsia="等线" w:hAnsi="Times New Roman" w:cs="Times New Roman"/>
        </w:rPr>
        <w:t>S. aureus ATCC25923</w:t>
      </w:r>
      <w:r w:rsidRPr="002C4F7E">
        <w:rPr>
          <w:rFonts w:ascii="Times New Roman" w:eastAsia="等线" w:hAnsi="Times New Roman" w:cs="Times New Roman"/>
        </w:rPr>
        <w:t xml:space="preserve"> nucleic acid template using SYBR Green real-time quantitative PCR system</w:t>
      </w:r>
      <w:r w:rsidRPr="002C4F7E">
        <w:rPr>
          <w:rFonts w:ascii="等线" w:eastAsia="等线" w:hAnsi="等线" w:cs="Times New Roman"/>
        </w:rPr>
        <w:t xml:space="preserve"> </w:t>
      </w:r>
      <w:r w:rsidRPr="00CD48E5">
        <w:rPr>
          <w:rFonts w:ascii="Times New Roman" w:eastAsia="等线" w:hAnsi="Times New Roman" w:cs="Times New Roman"/>
        </w:rPr>
        <w:t>(n=3)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0"/>
        <w:gridCol w:w="992"/>
        <w:gridCol w:w="1002"/>
        <w:gridCol w:w="1116"/>
        <w:gridCol w:w="959"/>
        <w:gridCol w:w="1012"/>
        <w:gridCol w:w="937"/>
        <w:gridCol w:w="608"/>
      </w:tblGrid>
      <w:tr w:rsidR="00CD48E5" w:rsidRPr="00D53B94" w14:paraId="2A834301" w14:textId="77777777" w:rsidTr="00CD48E5">
        <w:trPr>
          <w:trHeight w:val="510"/>
        </w:trPr>
        <w:tc>
          <w:tcPr>
            <w:tcW w:w="101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775336" w14:textId="77777777" w:rsidR="00CD48E5" w:rsidRPr="00D53B94" w:rsidRDefault="00CD48E5" w:rsidP="006111CD">
            <w:pPr>
              <w:jc w:val="center"/>
            </w:pPr>
            <w:r>
              <w:t xml:space="preserve">The mass of </w:t>
            </w:r>
            <w:r w:rsidRPr="00D53B94">
              <w:t>nucleic acid template</w:t>
            </w:r>
          </w:p>
        </w:tc>
        <w:tc>
          <w:tcPr>
            <w:tcW w:w="59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C01B00" w14:textId="6BF0D676" w:rsidR="00CD48E5" w:rsidRPr="002C4F7E" w:rsidRDefault="00000266" w:rsidP="006111C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.1</w:t>
            </w:r>
            <w:r w:rsidR="00CD48E5">
              <w:rPr>
                <w:rFonts w:eastAsiaTheme="minorEastAsia"/>
              </w:rPr>
              <w:t>ng</w:t>
            </w:r>
          </w:p>
        </w:tc>
        <w:tc>
          <w:tcPr>
            <w:tcW w:w="60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D8CDC7" w14:textId="6C96CB73" w:rsidR="00CD48E5" w:rsidRPr="00D53B94" w:rsidRDefault="00000266" w:rsidP="006111CD">
            <w:pPr>
              <w:jc w:val="center"/>
            </w:pPr>
            <w:r>
              <w:t>310</w:t>
            </w:r>
            <w:r w:rsidR="00CD48E5" w:rsidRPr="00D53B94">
              <w:rPr>
                <w:rFonts w:hint="eastAsia"/>
              </w:rPr>
              <w:t>pg</w:t>
            </w:r>
          </w:p>
        </w:tc>
        <w:tc>
          <w:tcPr>
            <w:tcW w:w="6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5B3205" w14:textId="1E49B0AD" w:rsidR="00CD48E5" w:rsidRPr="00D53B94" w:rsidRDefault="00000266" w:rsidP="006111CD">
            <w:pPr>
              <w:jc w:val="center"/>
            </w:pPr>
            <w:r>
              <w:t>31</w:t>
            </w:r>
            <w:r w:rsidR="00CD48E5" w:rsidRPr="00D53B94">
              <w:rPr>
                <w:rFonts w:hint="eastAsia"/>
              </w:rPr>
              <w:t>pg</w:t>
            </w:r>
          </w:p>
        </w:tc>
        <w:tc>
          <w:tcPr>
            <w:tcW w:w="5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9AC4C9" w14:textId="1F112FC4" w:rsidR="00CD48E5" w:rsidRPr="00D53B94" w:rsidRDefault="00000266" w:rsidP="006111CD">
            <w:pPr>
              <w:jc w:val="center"/>
            </w:pPr>
            <w:r>
              <w:t>3.1</w:t>
            </w:r>
            <w:r w:rsidR="00CD48E5" w:rsidRPr="00D53B94">
              <w:rPr>
                <w:rFonts w:hint="eastAsia"/>
              </w:rPr>
              <w:t>pg</w:t>
            </w:r>
          </w:p>
        </w:tc>
        <w:tc>
          <w:tcPr>
            <w:tcW w:w="60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7BF3C3" w14:textId="5D8D9888" w:rsidR="00CD48E5" w:rsidRPr="00D53B94" w:rsidRDefault="00000266" w:rsidP="006111CD">
            <w:pPr>
              <w:jc w:val="center"/>
            </w:pPr>
            <w:r>
              <w:t>31</w:t>
            </w:r>
            <w:r w:rsidR="00CD48E5">
              <w:t>0fg</w:t>
            </w:r>
          </w:p>
        </w:tc>
        <w:tc>
          <w:tcPr>
            <w:tcW w:w="56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436823" w14:textId="29843E55" w:rsidR="00CD48E5" w:rsidRPr="00D53B94" w:rsidRDefault="00000266" w:rsidP="006111CD">
            <w:pPr>
              <w:jc w:val="center"/>
            </w:pPr>
            <w:r>
              <w:t>31</w:t>
            </w:r>
            <w:r w:rsidR="00CD48E5" w:rsidRPr="00D53B94">
              <w:rPr>
                <w:rFonts w:hint="eastAsia"/>
              </w:rPr>
              <w:t>fg</w:t>
            </w:r>
          </w:p>
        </w:tc>
        <w:tc>
          <w:tcPr>
            <w:tcW w:w="3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D34178" w14:textId="77777777" w:rsidR="00CD48E5" w:rsidRPr="005E252E" w:rsidRDefault="00CD48E5" w:rsidP="006111C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CD48E5" w:rsidRPr="00D53B94" w14:paraId="6F1D8279" w14:textId="77777777" w:rsidTr="00CD48E5">
        <w:trPr>
          <w:trHeight w:val="510"/>
        </w:trPr>
        <w:tc>
          <w:tcPr>
            <w:tcW w:w="1012" w:type="pct"/>
            <w:tcBorders>
              <w:top w:val="single" w:sz="12" w:space="0" w:color="auto"/>
            </w:tcBorders>
            <w:vAlign w:val="center"/>
          </w:tcPr>
          <w:p w14:paraId="08AE4FDD" w14:textId="77777777" w:rsidR="00CD48E5" w:rsidRPr="00D53B94" w:rsidRDefault="00CD48E5" w:rsidP="006111CD">
            <w:pPr>
              <w:jc w:val="center"/>
            </w:pPr>
            <w:r w:rsidRPr="00D53B94">
              <w:t>Theoretical copy number</w:t>
            </w:r>
          </w:p>
        </w:tc>
        <w:tc>
          <w:tcPr>
            <w:tcW w:w="597" w:type="pct"/>
            <w:tcBorders>
              <w:top w:val="single" w:sz="12" w:space="0" w:color="auto"/>
            </w:tcBorders>
            <w:vAlign w:val="center"/>
          </w:tcPr>
          <w:p w14:paraId="223A843D" w14:textId="77777777" w:rsidR="00CD48E5" w:rsidRPr="00CD48E5" w:rsidRDefault="00CD48E5" w:rsidP="006111C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300000</w:t>
            </w:r>
          </w:p>
        </w:tc>
        <w:tc>
          <w:tcPr>
            <w:tcW w:w="603" w:type="pct"/>
            <w:tcBorders>
              <w:top w:val="single" w:sz="12" w:space="0" w:color="auto"/>
            </w:tcBorders>
            <w:vAlign w:val="center"/>
          </w:tcPr>
          <w:p w14:paraId="39EFDF6B" w14:textId="77777777" w:rsidR="00CD48E5" w:rsidRPr="00D53B94" w:rsidRDefault="00CD48E5" w:rsidP="006111CD">
            <w:pPr>
              <w:jc w:val="center"/>
            </w:pPr>
            <w:r w:rsidRPr="00D53B94">
              <w:rPr>
                <w:rFonts w:hint="eastAsia"/>
              </w:rPr>
              <w:t>1</w:t>
            </w:r>
            <w:r w:rsidRPr="00D53B94">
              <w:t>30000</w:t>
            </w:r>
          </w:p>
        </w:tc>
        <w:tc>
          <w:tcPr>
            <w:tcW w:w="672" w:type="pct"/>
            <w:tcBorders>
              <w:top w:val="single" w:sz="12" w:space="0" w:color="auto"/>
            </w:tcBorders>
            <w:vAlign w:val="center"/>
          </w:tcPr>
          <w:p w14:paraId="425ADBBF" w14:textId="77777777" w:rsidR="00CD48E5" w:rsidRPr="00D53B94" w:rsidRDefault="00CD48E5" w:rsidP="006111CD">
            <w:pPr>
              <w:jc w:val="center"/>
            </w:pPr>
            <w:r w:rsidRPr="00D53B94">
              <w:rPr>
                <w:rFonts w:hint="eastAsia"/>
              </w:rPr>
              <w:t>1</w:t>
            </w:r>
            <w:r w:rsidRPr="00D53B94">
              <w:t>3000</w:t>
            </w:r>
          </w:p>
        </w:tc>
        <w:tc>
          <w:tcPr>
            <w:tcW w:w="577" w:type="pct"/>
            <w:tcBorders>
              <w:top w:val="single" w:sz="12" w:space="0" w:color="auto"/>
            </w:tcBorders>
            <w:vAlign w:val="center"/>
          </w:tcPr>
          <w:p w14:paraId="32ACF9FE" w14:textId="77777777" w:rsidR="00CD48E5" w:rsidRPr="00D53B94" w:rsidRDefault="00CD48E5" w:rsidP="006111CD">
            <w:pPr>
              <w:jc w:val="center"/>
            </w:pPr>
            <w:r w:rsidRPr="00D53B94">
              <w:rPr>
                <w:rFonts w:hint="eastAsia"/>
              </w:rPr>
              <w:t>1</w:t>
            </w:r>
            <w:r w:rsidRPr="00D53B94">
              <w:t>300</w:t>
            </w:r>
          </w:p>
        </w:tc>
        <w:tc>
          <w:tcPr>
            <w:tcW w:w="609" w:type="pct"/>
            <w:tcBorders>
              <w:top w:val="single" w:sz="12" w:space="0" w:color="auto"/>
            </w:tcBorders>
            <w:vAlign w:val="center"/>
          </w:tcPr>
          <w:p w14:paraId="30FF4351" w14:textId="77777777" w:rsidR="00CD48E5" w:rsidRPr="00D53B94" w:rsidRDefault="00CD48E5" w:rsidP="006111CD">
            <w:pPr>
              <w:jc w:val="center"/>
            </w:pPr>
            <w:r w:rsidRPr="00D53B94">
              <w:rPr>
                <w:rFonts w:hint="eastAsia"/>
              </w:rPr>
              <w:t>1</w:t>
            </w:r>
            <w:r w:rsidRPr="00D53B94">
              <w:t>30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4BC63D30" w14:textId="77777777" w:rsidR="00CD48E5" w:rsidRPr="00D53B94" w:rsidRDefault="00CD48E5" w:rsidP="006111CD">
            <w:pPr>
              <w:jc w:val="center"/>
            </w:pPr>
            <w:r>
              <w:t>13</w:t>
            </w:r>
          </w:p>
        </w:tc>
        <w:tc>
          <w:tcPr>
            <w:tcW w:w="366" w:type="pct"/>
            <w:tcBorders>
              <w:top w:val="single" w:sz="12" w:space="0" w:color="auto"/>
            </w:tcBorders>
            <w:vAlign w:val="center"/>
          </w:tcPr>
          <w:p w14:paraId="46C783F1" w14:textId="77777777" w:rsidR="00CD48E5" w:rsidRPr="005E252E" w:rsidRDefault="00CD48E5" w:rsidP="006111C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CD48E5" w:rsidRPr="00D53B94" w14:paraId="44C71B8B" w14:textId="77777777" w:rsidTr="00CD48E5">
        <w:trPr>
          <w:trHeight w:val="510"/>
        </w:trPr>
        <w:tc>
          <w:tcPr>
            <w:tcW w:w="1012" w:type="pct"/>
            <w:vAlign w:val="center"/>
          </w:tcPr>
          <w:p w14:paraId="5A235890" w14:textId="77777777" w:rsidR="00CD48E5" w:rsidRPr="00D53B94" w:rsidRDefault="00CD48E5" w:rsidP="006111CD">
            <w:pPr>
              <w:jc w:val="center"/>
            </w:pPr>
            <w:r>
              <w:t>Ct value</w:t>
            </w:r>
          </w:p>
        </w:tc>
        <w:tc>
          <w:tcPr>
            <w:tcW w:w="597" w:type="pct"/>
            <w:vAlign w:val="center"/>
          </w:tcPr>
          <w:p w14:paraId="190968DA" w14:textId="74A0AC0C" w:rsidR="00CD48E5" w:rsidRPr="00CD48E5" w:rsidRDefault="00000266" w:rsidP="006111C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9.40</w:t>
            </w:r>
          </w:p>
        </w:tc>
        <w:tc>
          <w:tcPr>
            <w:tcW w:w="603" w:type="pct"/>
            <w:vAlign w:val="center"/>
          </w:tcPr>
          <w:p w14:paraId="19083330" w14:textId="53A01D8E" w:rsidR="00CD48E5" w:rsidRPr="00D53B94" w:rsidRDefault="00000266" w:rsidP="006111CD">
            <w:pPr>
              <w:jc w:val="center"/>
            </w:pPr>
            <w:r>
              <w:t>23.31</w:t>
            </w:r>
          </w:p>
        </w:tc>
        <w:tc>
          <w:tcPr>
            <w:tcW w:w="672" w:type="pct"/>
            <w:vAlign w:val="center"/>
          </w:tcPr>
          <w:p w14:paraId="6AA0708E" w14:textId="06CBDC52" w:rsidR="00CD48E5" w:rsidRPr="00D53B94" w:rsidRDefault="00000266" w:rsidP="006111CD">
            <w:pPr>
              <w:jc w:val="center"/>
            </w:pPr>
            <w:r>
              <w:t>27.08</w:t>
            </w:r>
          </w:p>
        </w:tc>
        <w:tc>
          <w:tcPr>
            <w:tcW w:w="577" w:type="pct"/>
            <w:vAlign w:val="center"/>
          </w:tcPr>
          <w:p w14:paraId="280AF9AA" w14:textId="6B099241" w:rsidR="00CD48E5" w:rsidRPr="00D53B94" w:rsidRDefault="00000266" w:rsidP="006111CD">
            <w:pPr>
              <w:jc w:val="center"/>
            </w:pPr>
            <w:r>
              <w:t>30.92</w:t>
            </w:r>
          </w:p>
        </w:tc>
        <w:tc>
          <w:tcPr>
            <w:tcW w:w="609" w:type="pct"/>
            <w:vAlign w:val="center"/>
          </w:tcPr>
          <w:p w14:paraId="4818AED2" w14:textId="5BBC94DA" w:rsidR="00CD48E5" w:rsidRPr="00D53B94" w:rsidRDefault="00000266" w:rsidP="006111CD">
            <w:pPr>
              <w:jc w:val="center"/>
            </w:pPr>
            <w:r>
              <w:t>35.00</w:t>
            </w:r>
          </w:p>
        </w:tc>
        <w:tc>
          <w:tcPr>
            <w:tcW w:w="564" w:type="pct"/>
            <w:vAlign w:val="center"/>
          </w:tcPr>
          <w:p w14:paraId="75F793BD" w14:textId="6C55A5A6" w:rsidR="00CD48E5" w:rsidRPr="00D53B94" w:rsidRDefault="00000266" w:rsidP="006111CD">
            <w:pPr>
              <w:jc w:val="center"/>
            </w:pPr>
            <w:r>
              <w:t>-</w:t>
            </w:r>
          </w:p>
        </w:tc>
        <w:tc>
          <w:tcPr>
            <w:tcW w:w="366" w:type="pct"/>
            <w:vAlign w:val="center"/>
          </w:tcPr>
          <w:p w14:paraId="2EEFE8EA" w14:textId="77777777" w:rsidR="00CD48E5" w:rsidRPr="005E252E" w:rsidRDefault="00CD48E5" w:rsidP="006111C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</w:tr>
    </w:tbl>
    <w:p w14:paraId="257888BA" w14:textId="77777777" w:rsidR="00CD48E5" w:rsidRPr="00D53B94" w:rsidRDefault="00CD48E5" w:rsidP="00CD48E5">
      <w:pPr>
        <w:rPr>
          <w:rFonts w:ascii="Times New Roman" w:eastAsia="等线" w:hAnsi="Times New Roman" w:cs="Times New Roman"/>
        </w:rPr>
      </w:pPr>
    </w:p>
    <w:p w14:paraId="29F22D72" w14:textId="77777777" w:rsidR="002C4F7E" w:rsidRDefault="002C4F7E" w:rsidP="005B6782">
      <w:pPr>
        <w:rPr>
          <w:rFonts w:ascii="Times New Roman" w:eastAsia="等线" w:hAnsi="Times New Roman" w:cs="Times New Roman"/>
        </w:rPr>
      </w:pPr>
    </w:p>
    <w:p w14:paraId="4A316F3C" w14:textId="166206B1" w:rsidR="005B6782" w:rsidRPr="00D53B94" w:rsidRDefault="005B6782" w:rsidP="005B6782">
      <w:pPr>
        <w:rPr>
          <w:rFonts w:ascii="Times New Roman" w:eastAsia="等线" w:hAnsi="Times New Roman" w:cs="Times New Roman"/>
        </w:rPr>
      </w:pPr>
      <w:r w:rsidRPr="00D53B94">
        <w:rPr>
          <w:rFonts w:ascii="Times New Roman" w:eastAsia="等线" w:hAnsi="Times New Roman" w:cs="Times New Roman"/>
        </w:rPr>
        <w:t>T</w:t>
      </w:r>
      <w:r w:rsidRPr="00D53B94">
        <w:rPr>
          <w:rFonts w:ascii="Times New Roman" w:eastAsia="等线" w:hAnsi="Times New Roman" w:cs="Times New Roman" w:hint="eastAsia"/>
        </w:rPr>
        <w:t>able</w:t>
      </w:r>
      <w:r w:rsidRPr="00D53B94">
        <w:rPr>
          <w:rFonts w:ascii="Times New Roman" w:eastAsia="等线" w:hAnsi="Times New Roman" w:cs="Times New Roman"/>
        </w:rPr>
        <w:t xml:space="preserve"> S</w:t>
      </w:r>
      <w:r w:rsidR="00CD48E5">
        <w:rPr>
          <w:rFonts w:ascii="Times New Roman" w:eastAsia="等线" w:hAnsi="Times New Roman" w:cs="Times New Roman"/>
        </w:rPr>
        <w:t>11</w:t>
      </w:r>
      <w:r w:rsidRPr="00D53B94">
        <w:rPr>
          <w:rFonts w:ascii="Times New Roman" w:eastAsia="等线" w:hAnsi="Times New Roman" w:cs="Times New Roman"/>
        </w:rPr>
        <w:t>.</w:t>
      </w:r>
      <w:r w:rsidRPr="00D53B94">
        <w:rPr>
          <w:rFonts w:ascii="等线" w:eastAsia="等线" w:hAnsi="等线" w:cs="Times New Roman"/>
        </w:rPr>
        <w:t xml:space="preserve"> </w:t>
      </w:r>
      <w:r w:rsidRPr="00D53B94">
        <w:rPr>
          <w:rFonts w:ascii="Times New Roman" w:eastAsia="等线" w:hAnsi="Times New Roman" w:cs="Times New Roman"/>
        </w:rPr>
        <w:t xml:space="preserve">Dynamic range of the ddPCR-based assay. Detecting the </w:t>
      </w:r>
      <w:r w:rsidR="00964A5F" w:rsidRPr="00964A5F">
        <w:rPr>
          <w:rFonts w:ascii="Times New Roman" w:eastAsia="等线" w:hAnsi="Times New Roman" w:cs="Times New Roman"/>
        </w:rPr>
        <w:t>E. coli-clin</w:t>
      </w:r>
      <w:r w:rsidRPr="00D53B94">
        <w:rPr>
          <w:rFonts w:ascii="Times New Roman" w:eastAsia="等线" w:hAnsi="Times New Roman" w:cs="Times New Roman"/>
        </w:rPr>
        <w:t xml:space="preserve"> nucleic acid template by ddPCR system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2"/>
        <w:gridCol w:w="1048"/>
        <w:gridCol w:w="1339"/>
        <w:gridCol w:w="1032"/>
        <w:gridCol w:w="1135"/>
        <w:gridCol w:w="990"/>
        <w:gridCol w:w="840"/>
      </w:tblGrid>
      <w:tr w:rsidR="005E252E" w:rsidRPr="00D53B94" w14:paraId="3D27E44E" w14:textId="0C084E7E" w:rsidTr="005E252E">
        <w:trPr>
          <w:trHeight w:val="510"/>
        </w:trPr>
        <w:tc>
          <w:tcPr>
            <w:tcW w:w="19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853666" w14:textId="77777777" w:rsidR="005E252E" w:rsidRPr="00D53B94" w:rsidRDefault="005E252E" w:rsidP="00FA5FD3">
            <w:pPr>
              <w:jc w:val="center"/>
            </w:pPr>
            <w:r w:rsidRPr="00D53B94">
              <w:t>Counts of bacterial nucleic acid template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84CC95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5</w:t>
            </w:r>
            <w:r w:rsidRPr="00D53B94">
              <w:t>60</w:t>
            </w:r>
            <w:r w:rsidRPr="00D53B94">
              <w:rPr>
                <w:rFonts w:hint="eastAsia"/>
              </w:rPr>
              <w:t>pg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A94EAF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5</w:t>
            </w:r>
            <w:r w:rsidRPr="00D53B94">
              <w:t>6</w:t>
            </w:r>
            <w:r w:rsidRPr="00D53B94">
              <w:rPr>
                <w:rFonts w:hint="eastAsia"/>
              </w:rPr>
              <w:t>pg</w:t>
            </w:r>
          </w:p>
        </w:tc>
        <w:tc>
          <w:tcPr>
            <w:tcW w:w="10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3C989F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5</w:t>
            </w:r>
            <w:r w:rsidRPr="00D53B94">
              <w:t>.6</w:t>
            </w:r>
            <w:r w:rsidRPr="00D53B94">
              <w:rPr>
                <w:rFonts w:hint="eastAsia"/>
              </w:rPr>
              <w:t>pg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B7C7C8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1</w:t>
            </w:r>
            <w:r w:rsidRPr="00D53B94">
              <w:t>.4</w:t>
            </w:r>
            <w:r w:rsidRPr="00D53B94">
              <w:rPr>
                <w:rFonts w:hint="eastAsia"/>
              </w:rPr>
              <w:t>pg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780A16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3</w:t>
            </w:r>
            <w:r w:rsidRPr="00D53B94">
              <w:t>50</w:t>
            </w:r>
            <w:r w:rsidRPr="00D53B94">
              <w:rPr>
                <w:rFonts w:hint="eastAsia"/>
              </w:rPr>
              <w:t>fg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B7E747" w14:textId="1A6CD15F" w:rsidR="005E252E" w:rsidRPr="005E252E" w:rsidRDefault="005E252E" w:rsidP="005E252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5E252E" w:rsidRPr="00D53B94" w14:paraId="17A2FBA9" w14:textId="6B306EC6" w:rsidTr="005E252E">
        <w:trPr>
          <w:trHeight w:val="510"/>
        </w:trPr>
        <w:tc>
          <w:tcPr>
            <w:tcW w:w="1922" w:type="dxa"/>
            <w:tcBorders>
              <w:top w:val="single" w:sz="12" w:space="0" w:color="auto"/>
            </w:tcBorders>
            <w:vAlign w:val="center"/>
          </w:tcPr>
          <w:p w14:paraId="3E6E56E8" w14:textId="77777777" w:rsidR="005E252E" w:rsidRPr="00D53B94" w:rsidRDefault="005E252E" w:rsidP="00FA5FD3">
            <w:pPr>
              <w:jc w:val="center"/>
            </w:pPr>
            <w:r w:rsidRPr="00D53B94">
              <w:t>Theoretical copy number</w:t>
            </w:r>
          </w:p>
        </w:tc>
        <w:tc>
          <w:tcPr>
            <w:tcW w:w="1048" w:type="dxa"/>
            <w:tcBorders>
              <w:top w:val="single" w:sz="12" w:space="0" w:color="auto"/>
            </w:tcBorders>
            <w:vAlign w:val="center"/>
          </w:tcPr>
          <w:p w14:paraId="2A08E291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1</w:t>
            </w:r>
            <w:r w:rsidRPr="00D53B94">
              <w:t>30000</w:t>
            </w:r>
          </w:p>
        </w:tc>
        <w:tc>
          <w:tcPr>
            <w:tcW w:w="1339" w:type="dxa"/>
            <w:tcBorders>
              <w:top w:val="single" w:sz="12" w:space="0" w:color="auto"/>
            </w:tcBorders>
            <w:vAlign w:val="center"/>
          </w:tcPr>
          <w:p w14:paraId="31E897D0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1</w:t>
            </w:r>
            <w:r w:rsidRPr="00D53B94">
              <w:t>3000</w:t>
            </w:r>
          </w:p>
        </w:tc>
        <w:tc>
          <w:tcPr>
            <w:tcW w:w="1032" w:type="dxa"/>
            <w:tcBorders>
              <w:top w:val="single" w:sz="12" w:space="0" w:color="auto"/>
            </w:tcBorders>
            <w:vAlign w:val="center"/>
          </w:tcPr>
          <w:p w14:paraId="4314D6D0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1</w:t>
            </w:r>
            <w:r w:rsidRPr="00D53B94">
              <w:t>300</w:t>
            </w:r>
          </w:p>
        </w:tc>
        <w:tc>
          <w:tcPr>
            <w:tcW w:w="1135" w:type="dxa"/>
            <w:tcBorders>
              <w:top w:val="single" w:sz="12" w:space="0" w:color="auto"/>
            </w:tcBorders>
            <w:vAlign w:val="center"/>
          </w:tcPr>
          <w:p w14:paraId="1181B1A6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1</w:t>
            </w:r>
            <w:r w:rsidRPr="00D53B94">
              <w:t>30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3788D6BE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3</w:t>
            </w:r>
            <w:r w:rsidRPr="00D53B94">
              <w:t>2.5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vAlign w:val="center"/>
          </w:tcPr>
          <w:p w14:paraId="3C1695EB" w14:textId="5BA8FC62" w:rsidR="005E252E" w:rsidRPr="005E252E" w:rsidRDefault="005E252E" w:rsidP="005E252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5E252E" w:rsidRPr="00D53B94" w14:paraId="75B3792A" w14:textId="4982391A" w:rsidTr="005E252E">
        <w:trPr>
          <w:trHeight w:val="510"/>
        </w:trPr>
        <w:tc>
          <w:tcPr>
            <w:tcW w:w="1922" w:type="dxa"/>
            <w:vAlign w:val="center"/>
          </w:tcPr>
          <w:p w14:paraId="629D448E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Logarithmic transformation</w:t>
            </w:r>
          </w:p>
        </w:tc>
        <w:tc>
          <w:tcPr>
            <w:tcW w:w="1048" w:type="dxa"/>
            <w:vAlign w:val="center"/>
          </w:tcPr>
          <w:p w14:paraId="465BE456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5</w:t>
            </w:r>
            <w:r w:rsidRPr="00D53B94">
              <w:t>.1139</w:t>
            </w:r>
          </w:p>
        </w:tc>
        <w:tc>
          <w:tcPr>
            <w:tcW w:w="1339" w:type="dxa"/>
            <w:vAlign w:val="center"/>
          </w:tcPr>
          <w:p w14:paraId="4E538E88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4</w:t>
            </w:r>
            <w:r w:rsidRPr="00D53B94">
              <w:t>.1139</w:t>
            </w:r>
          </w:p>
        </w:tc>
        <w:tc>
          <w:tcPr>
            <w:tcW w:w="1032" w:type="dxa"/>
            <w:vAlign w:val="center"/>
          </w:tcPr>
          <w:p w14:paraId="768FE8B2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3</w:t>
            </w:r>
            <w:r w:rsidRPr="00D53B94">
              <w:t>.1139</w:t>
            </w:r>
          </w:p>
        </w:tc>
        <w:tc>
          <w:tcPr>
            <w:tcW w:w="1135" w:type="dxa"/>
            <w:vAlign w:val="center"/>
          </w:tcPr>
          <w:p w14:paraId="09DEE715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2</w:t>
            </w:r>
            <w:r w:rsidRPr="00D53B94">
              <w:t>.1139</w:t>
            </w:r>
          </w:p>
        </w:tc>
        <w:tc>
          <w:tcPr>
            <w:tcW w:w="990" w:type="dxa"/>
            <w:vAlign w:val="center"/>
          </w:tcPr>
          <w:p w14:paraId="4753D231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1</w:t>
            </w:r>
            <w:r w:rsidRPr="00D53B94">
              <w:t>.5119</w:t>
            </w:r>
          </w:p>
        </w:tc>
        <w:tc>
          <w:tcPr>
            <w:tcW w:w="840" w:type="dxa"/>
            <w:vAlign w:val="center"/>
          </w:tcPr>
          <w:p w14:paraId="23D58765" w14:textId="7CE71164" w:rsidR="005E252E" w:rsidRPr="005E252E" w:rsidRDefault="005E252E" w:rsidP="005E252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</w:tr>
      <w:tr w:rsidR="005E252E" w:rsidRPr="00D53B94" w14:paraId="121A2589" w14:textId="51B7E536" w:rsidTr="005E252E">
        <w:trPr>
          <w:trHeight w:val="510"/>
        </w:trPr>
        <w:tc>
          <w:tcPr>
            <w:tcW w:w="1922" w:type="dxa"/>
            <w:vAlign w:val="center"/>
          </w:tcPr>
          <w:p w14:paraId="013C3886" w14:textId="77777777" w:rsidR="005E252E" w:rsidRPr="00D53B94" w:rsidRDefault="005E252E" w:rsidP="00FA5FD3">
            <w:pPr>
              <w:jc w:val="center"/>
            </w:pPr>
            <w:r w:rsidRPr="00D53B94">
              <w:t>Actual number of copies</w:t>
            </w:r>
          </w:p>
        </w:tc>
        <w:tc>
          <w:tcPr>
            <w:tcW w:w="1048" w:type="dxa"/>
            <w:vAlign w:val="center"/>
          </w:tcPr>
          <w:p w14:paraId="7E510E52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9</w:t>
            </w:r>
            <w:r w:rsidRPr="00D53B94">
              <w:t>9200</w:t>
            </w:r>
          </w:p>
        </w:tc>
        <w:tc>
          <w:tcPr>
            <w:tcW w:w="1339" w:type="dxa"/>
            <w:vAlign w:val="center"/>
          </w:tcPr>
          <w:p w14:paraId="069F4EFD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1</w:t>
            </w:r>
            <w:r w:rsidRPr="00D53B94">
              <w:t>0600</w:t>
            </w:r>
          </w:p>
        </w:tc>
        <w:tc>
          <w:tcPr>
            <w:tcW w:w="1032" w:type="dxa"/>
            <w:vAlign w:val="center"/>
          </w:tcPr>
          <w:p w14:paraId="28A5EDD8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1</w:t>
            </w:r>
            <w:r w:rsidRPr="00D53B94">
              <w:t>198</w:t>
            </w:r>
          </w:p>
        </w:tc>
        <w:tc>
          <w:tcPr>
            <w:tcW w:w="1135" w:type="dxa"/>
            <w:vAlign w:val="center"/>
          </w:tcPr>
          <w:p w14:paraId="00A23836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9</w:t>
            </w:r>
            <w:r w:rsidRPr="00D53B94">
              <w:t>6</w:t>
            </w:r>
          </w:p>
        </w:tc>
        <w:tc>
          <w:tcPr>
            <w:tcW w:w="990" w:type="dxa"/>
            <w:vAlign w:val="center"/>
          </w:tcPr>
          <w:p w14:paraId="6A5320B1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2</w:t>
            </w:r>
            <w:r w:rsidRPr="00D53B94">
              <w:t>2</w:t>
            </w:r>
          </w:p>
        </w:tc>
        <w:tc>
          <w:tcPr>
            <w:tcW w:w="840" w:type="dxa"/>
            <w:vAlign w:val="center"/>
          </w:tcPr>
          <w:p w14:paraId="16E13950" w14:textId="479328B5" w:rsidR="005E252E" w:rsidRPr="005E252E" w:rsidRDefault="005E252E" w:rsidP="005E252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5E252E" w:rsidRPr="00D53B94" w14:paraId="4F83310D" w14:textId="59606CBB" w:rsidTr="005E252E">
        <w:trPr>
          <w:trHeight w:val="510"/>
        </w:trPr>
        <w:tc>
          <w:tcPr>
            <w:tcW w:w="1922" w:type="dxa"/>
            <w:vAlign w:val="center"/>
          </w:tcPr>
          <w:p w14:paraId="101EA1AF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 xml:space="preserve">Logarithmic </w:t>
            </w:r>
            <w:r w:rsidRPr="00D53B94">
              <w:rPr>
                <w:rFonts w:hint="eastAsia"/>
              </w:rPr>
              <w:lastRenderedPageBreak/>
              <w:t>transformation</w:t>
            </w:r>
          </w:p>
        </w:tc>
        <w:tc>
          <w:tcPr>
            <w:tcW w:w="1048" w:type="dxa"/>
            <w:vAlign w:val="center"/>
          </w:tcPr>
          <w:p w14:paraId="022D70CC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lastRenderedPageBreak/>
              <w:t>4</w:t>
            </w:r>
            <w:r w:rsidRPr="00D53B94">
              <w:t>.9965</w:t>
            </w:r>
          </w:p>
        </w:tc>
        <w:tc>
          <w:tcPr>
            <w:tcW w:w="1339" w:type="dxa"/>
            <w:vAlign w:val="center"/>
          </w:tcPr>
          <w:p w14:paraId="244CFAC2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4</w:t>
            </w:r>
            <w:r w:rsidRPr="00D53B94">
              <w:t>.0253</w:t>
            </w:r>
          </w:p>
        </w:tc>
        <w:tc>
          <w:tcPr>
            <w:tcW w:w="1032" w:type="dxa"/>
            <w:vAlign w:val="center"/>
          </w:tcPr>
          <w:p w14:paraId="383CA43E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3</w:t>
            </w:r>
            <w:r w:rsidRPr="00D53B94">
              <w:t>.0784</w:t>
            </w:r>
          </w:p>
        </w:tc>
        <w:tc>
          <w:tcPr>
            <w:tcW w:w="1135" w:type="dxa"/>
            <w:vAlign w:val="center"/>
          </w:tcPr>
          <w:p w14:paraId="0975BF1C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1</w:t>
            </w:r>
            <w:r w:rsidRPr="00D53B94">
              <w:t>.9822</w:t>
            </w:r>
          </w:p>
        </w:tc>
        <w:tc>
          <w:tcPr>
            <w:tcW w:w="990" w:type="dxa"/>
            <w:vAlign w:val="center"/>
          </w:tcPr>
          <w:p w14:paraId="05314DD2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1</w:t>
            </w:r>
            <w:r w:rsidRPr="00D53B94">
              <w:t>.3424</w:t>
            </w:r>
          </w:p>
        </w:tc>
        <w:tc>
          <w:tcPr>
            <w:tcW w:w="840" w:type="dxa"/>
            <w:vAlign w:val="center"/>
          </w:tcPr>
          <w:p w14:paraId="63382463" w14:textId="738D797F" w:rsidR="005E252E" w:rsidRPr="005E252E" w:rsidRDefault="005E252E" w:rsidP="005E252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</w:tr>
    </w:tbl>
    <w:p w14:paraId="76FDAFAA" w14:textId="77777777" w:rsidR="005B6782" w:rsidRPr="00D53B94" w:rsidRDefault="005B6782" w:rsidP="005B6782">
      <w:pPr>
        <w:rPr>
          <w:rFonts w:ascii="Times New Roman" w:eastAsia="等线" w:hAnsi="Times New Roman" w:cs="Times New Roman"/>
        </w:rPr>
      </w:pPr>
    </w:p>
    <w:p w14:paraId="7D48F4D4" w14:textId="77777777" w:rsidR="005B6782" w:rsidRPr="00D53B94" w:rsidRDefault="005B6782" w:rsidP="005B6782">
      <w:pPr>
        <w:rPr>
          <w:rFonts w:ascii="Times New Roman" w:eastAsia="等线" w:hAnsi="Times New Roman" w:cs="Times New Roman"/>
        </w:rPr>
      </w:pPr>
    </w:p>
    <w:p w14:paraId="72E574C1" w14:textId="1F9918F3" w:rsidR="005B6782" w:rsidRPr="00D53B94" w:rsidRDefault="005B6782" w:rsidP="005B6782">
      <w:pPr>
        <w:rPr>
          <w:rFonts w:ascii="Times New Roman" w:eastAsia="等线" w:hAnsi="Times New Roman" w:cs="Times New Roman"/>
        </w:rPr>
      </w:pPr>
      <w:r w:rsidRPr="00D53B94">
        <w:rPr>
          <w:rFonts w:ascii="Times New Roman" w:eastAsia="等线" w:hAnsi="Times New Roman" w:cs="Times New Roman"/>
        </w:rPr>
        <w:t>Table S</w:t>
      </w:r>
      <w:r w:rsidR="00CD48E5">
        <w:rPr>
          <w:rFonts w:ascii="Times New Roman" w:eastAsia="等线" w:hAnsi="Times New Roman" w:cs="Times New Roman"/>
        </w:rPr>
        <w:t>12</w:t>
      </w:r>
      <w:r w:rsidRPr="00D53B94">
        <w:rPr>
          <w:rFonts w:ascii="Times New Roman" w:eastAsia="等线" w:hAnsi="Times New Roman" w:cs="Times New Roman"/>
        </w:rPr>
        <w:t>. Dynamic range of the ddPCR-based assay. Detecting the Staphylococcus aureus ATCC29213 nucleic acid template by ddPCR system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6"/>
        <w:gridCol w:w="1656"/>
        <w:gridCol w:w="1656"/>
        <w:gridCol w:w="1656"/>
        <w:gridCol w:w="1482"/>
      </w:tblGrid>
      <w:tr w:rsidR="005E252E" w:rsidRPr="00D53B94" w14:paraId="0884E504" w14:textId="6B4CF53B" w:rsidTr="005E252E">
        <w:trPr>
          <w:trHeight w:val="510"/>
        </w:trPr>
        <w:tc>
          <w:tcPr>
            <w:tcW w:w="18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BD072C" w14:textId="77777777" w:rsidR="005E252E" w:rsidRPr="00D53B94" w:rsidRDefault="005E252E" w:rsidP="00FA5FD3">
            <w:pPr>
              <w:jc w:val="center"/>
            </w:pPr>
            <w:r w:rsidRPr="00D53B94">
              <w:t>Counts of bacterial nucleic acid template</w:t>
            </w:r>
          </w:p>
        </w:tc>
        <w:tc>
          <w:tcPr>
            <w:tcW w:w="16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C914F3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3</w:t>
            </w:r>
            <w:r w:rsidRPr="00D53B94">
              <w:t>1</w:t>
            </w:r>
            <w:r w:rsidRPr="00D53B94">
              <w:rPr>
                <w:rFonts w:hint="eastAsia"/>
              </w:rPr>
              <w:t>pg</w:t>
            </w:r>
          </w:p>
        </w:tc>
        <w:tc>
          <w:tcPr>
            <w:tcW w:w="16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3592AF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3</w:t>
            </w:r>
            <w:r w:rsidRPr="00D53B94">
              <w:t>.1</w:t>
            </w:r>
            <w:r w:rsidRPr="00D53B94">
              <w:rPr>
                <w:rFonts w:hint="eastAsia"/>
              </w:rPr>
              <w:t>pg</w:t>
            </w:r>
          </w:p>
        </w:tc>
        <w:tc>
          <w:tcPr>
            <w:tcW w:w="16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490656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3</w:t>
            </w:r>
            <w:r w:rsidRPr="00D53B94">
              <w:t>10</w:t>
            </w:r>
            <w:r w:rsidRPr="00D53B94">
              <w:rPr>
                <w:rFonts w:hint="eastAsia"/>
              </w:rPr>
              <w:t>fg</w:t>
            </w:r>
          </w:p>
        </w:tc>
        <w:tc>
          <w:tcPr>
            <w:tcW w:w="14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68CE26" w14:textId="61492614" w:rsidR="005E252E" w:rsidRPr="005E252E" w:rsidRDefault="005E252E" w:rsidP="005E252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5E252E" w:rsidRPr="00D53B94" w14:paraId="11F7D807" w14:textId="09B94912" w:rsidTr="005E252E">
        <w:trPr>
          <w:trHeight w:val="510"/>
        </w:trPr>
        <w:tc>
          <w:tcPr>
            <w:tcW w:w="1856" w:type="dxa"/>
            <w:tcBorders>
              <w:top w:val="single" w:sz="12" w:space="0" w:color="auto"/>
            </w:tcBorders>
            <w:vAlign w:val="center"/>
          </w:tcPr>
          <w:p w14:paraId="6D5280C6" w14:textId="77777777" w:rsidR="005E252E" w:rsidRPr="00D53B94" w:rsidRDefault="005E252E" w:rsidP="00FA5FD3">
            <w:pPr>
              <w:jc w:val="center"/>
            </w:pPr>
            <w:r w:rsidRPr="00D53B94">
              <w:t>Theoretical copy number</w:t>
            </w:r>
          </w:p>
        </w:tc>
        <w:tc>
          <w:tcPr>
            <w:tcW w:w="1656" w:type="dxa"/>
            <w:tcBorders>
              <w:top w:val="single" w:sz="12" w:space="0" w:color="auto"/>
            </w:tcBorders>
            <w:vAlign w:val="center"/>
          </w:tcPr>
          <w:p w14:paraId="11232039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1</w:t>
            </w:r>
            <w:r w:rsidRPr="00D53B94">
              <w:t>3000</w:t>
            </w:r>
          </w:p>
        </w:tc>
        <w:tc>
          <w:tcPr>
            <w:tcW w:w="1656" w:type="dxa"/>
            <w:tcBorders>
              <w:top w:val="single" w:sz="12" w:space="0" w:color="auto"/>
            </w:tcBorders>
            <w:vAlign w:val="center"/>
          </w:tcPr>
          <w:p w14:paraId="0B97DA97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1</w:t>
            </w:r>
            <w:r w:rsidRPr="00D53B94">
              <w:t>300</w:t>
            </w:r>
          </w:p>
        </w:tc>
        <w:tc>
          <w:tcPr>
            <w:tcW w:w="1656" w:type="dxa"/>
            <w:tcBorders>
              <w:top w:val="single" w:sz="12" w:space="0" w:color="auto"/>
            </w:tcBorders>
            <w:vAlign w:val="center"/>
          </w:tcPr>
          <w:p w14:paraId="5BA988F4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1</w:t>
            </w:r>
            <w:r w:rsidRPr="00D53B94">
              <w:t>30</w:t>
            </w:r>
          </w:p>
        </w:tc>
        <w:tc>
          <w:tcPr>
            <w:tcW w:w="1482" w:type="dxa"/>
            <w:tcBorders>
              <w:top w:val="single" w:sz="12" w:space="0" w:color="auto"/>
            </w:tcBorders>
            <w:vAlign w:val="center"/>
          </w:tcPr>
          <w:p w14:paraId="2434F309" w14:textId="4E46A4B5" w:rsidR="005E252E" w:rsidRPr="005E252E" w:rsidRDefault="005E252E" w:rsidP="005E252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5E252E" w:rsidRPr="00D53B94" w14:paraId="24CBE5FF" w14:textId="1E5C7348" w:rsidTr="005E252E">
        <w:trPr>
          <w:trHeight w:val="510"/>
        </w:trPr>
        <w:tc>
          <w:tcPr>
            <w:tcW w:w="1856" w:type="dxa"/>
            <w:vAlign w:val="center"/>
          </w:tcPr>
          <w:p w14:paraId="6C2740C8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Logarithmic transformation</w:t>
            </w:r>
          </w:p>
        </w:tc>
        <w:tc>
          <w:tcPr>
            <w:tcW w:w="1656" w:type="dxa"/>
            <w:vAlign w:val="center"/>
          </w:tcPr>
          <w:p w14:paraId="38ED3A5C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4</w:t>
            </w:r>
            <w:r w:rsidRPr="00D53B94">
              <w:t>.1139</w:t>
            </w:r>
          </w:p>
        </w:tc>
        <w:tc>
          <w:tcPr>
            <w:tcW w:w="1656" w:type="dxa"/>
            <w:vAlign w:val="center"/>
          </w:tcPr>
          <w:p w14:paraId="7FE49F14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3</w:t>
            </w:r>
            <w:r w:rsidRPr="00D53B94">
              <w:t>.1139</w:t>
            </w:r>
          </w:p>
        </w:tc>
        <w:tc>
          <w:tcPr>
            <w:tcW w:w="1656" w:type="dxa"/>
            <w:vAlign w:val="center"/>
          </w:tcPr>
          <w:p w14:paraId="00B7C34C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2</w:t>
            </w:r>
            <w:r w:rsidRPr="00D53B94">
              <w:t>.1139</w:t>
            </w:r>
          </w:p>
        </w:tc>
        <w:tc>
          <w:tcPr>
            <w:tcW w:w="1482" w:type="dxa"/>
            <w:vAlign w:val="center"/>
          </w:tcPr>
          <w:p w14:paraId="5BBF65A3" w14:textId="07298C9F" w:rsidR="005E252E" w:rsidRPr="005E252E" w:rsidRDefault="005E252E" w:rsidP="005E252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</w:tr>
      <w:tr w:rsidR="005E252E" w:rsidRPr="00D53B94" w14:paraId="0034998D" w14:textId="58AB038E" w:rsidTr="005E252E">
        <w:trPr>
          <w:trHeight w:val="510"/>
        </w:trPr>
        <w:tc>
          <w:tcPr>
            <w:tcW w:w="1856" w:type="dxa"/>
            <w:vAlign w:val="center"/>
          </w:tcPr>
          <w:p w14:paraId="3D4321A2" w14:textId="77777777" w:rsidR="005E252E" w:rsidRPr="00D53B94" w:rsidRDefault="005E252E" w:rsidP="00FA5FD3">
            <w:pPr>
              <w:jc w:val="center"/>
            </w:pPr>
            <w:r w:rsidRPr="00D53B94">
              <w:t>Actual number of copies</w:t>
            </w:r>
          </w:p>
        </w:tc>
        <w:tc>
          <w:tcPr>
            <w:tcW w:w="1656" w:type="dxa"/>
            <w:vAlign w:val="center"/>
          </w:tcPr>
          <w:p w14:paraId="536E1975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1</w:t>
            </w:r>
            <w:r w:rsidRPr="00D53B94">
              <w:t>4040</w:t>
            </w:r>
          </w:p>
        </w:tc>
        <w:tc>
          <w:tcPr>
            <w:tcW w:w="1656" w:type="dxa"/>
            <w:vAlign w:val="center"/>
          </w:tcPr>
          <w:p w14:paraId="41D37851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1</w:t>
            </w:r>
            <w:r w:rsidRPr="00D53B94">
              <w:t>220</w:t>
            </w:r>
          </w:p>
        </w:tc>
        <w:tc>
          <w:tcPr>
            <w:tcW w:w="1656" w:type="dxa"/>
            <w:vAlign w:val="center"/>
          </w:tcPr>
          <w:p w14:paraId="68BB9AF5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9</w:t>
            </w:r>
            <w:r w:rsidRPr="00D53B94">
              <w:t>6</w:t>
            </w:r>
          </w:p>
        </w:tc>
        <w:tc>
          <w:tcPr>
            <w:tcW w:w="1482" w:type="dxa"/>
            <w:vAlign w:val="center"/>
          </w:tcPr>
          <w:p w14:paraId="33B43EF2" w14:textId="60047392" w:rsidR="005E252E" w:rsidRPr="005E252E" w:rsidRDefault="005E252E" w:rsidP="005E252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</w:tr>
      <w:tr w:rsidR="005E252E" w:rsidRPr="00D53B94" w14:paraId="4AB852A2" w14:textId="24DF9405" w:rsidTr="005E252E">
        <w:trPr>
          <w:trHeight w:val="510"/>
        </w:trPr>
        <w:tc>
          <w:tcPr>
            <w:tcW w:w="1856" w:type="dxa"/>
            <w:vAlign w:val="center"/>
          </w:tcPr>
          <w:p w14:paraId="7CF362F4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Logarithmic transformation</w:t>
            </w:r>
          </w:p>
        </w:tc>
        <w:tc>
          <w:tcPr>
            <w:tcW w:w="1656" w:type="dxa"/>
            <w:vAlign w:val="center"/>
          </w:tcPr>
          <w:p w14:paraId="20281558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4</w:t>
            </w:r>
            <w:r w:rsidRPr="00D53B94">
              <w:t>.1474</w:t>
            </w:r>
          </w:p>
        </w:tc>
        <w:tc>
          <w:tcPr>
            <w:tcW w:w="1656" w:type="dxa"/>
            <w:vAlign w:val="center"/>
          </w:tcPr>
          <w:p w14:paraId="3CC785A5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3</w:t>
            </w:r>
            <w:r w:rsidRPr="00D53B94">
              <w:t>.0864</w:t>
            </w:r>
          </w:p>
        </w:tc>
        <w:tc>
          <w:tcPr>
            <w:tcW w:w="1656" w:type="dxa"/>
            <w:vAlign w:val="center"/>
          </w:tcPr>
          <w:p w14:paraId="4D5ED904" w14:textId="77777777" w:rsidR="005E252E" w:rsidRPr="00D53B94" w:rsidRDefault="005E252E" w:rsidP="00FA5FD3">
            <w:pPr>
              <w:jc w:val="center"/>
            </w:pPr>
            <w:r w:rsidRPr="00D53B94">
              <w:rPr>
                <w:rFonts w:hint="eastAsia"/>
              </w:rPr>
              <w:t>1</w:t>
            </w:r>
            <w:r w:rsidRPr="00D53B94">
              <w:t>.9823</w:t>
            </w:r>
          </w:p>
        </w:tc>
        <w:tc>
          <w:tcPr>
            <w:tcW w:w="1482" w:type="dxa"/>
            <w:vAlign w:val="center"/>
          </w:tcPr>
          <w:p w14:paraId="303E4FF2" w14:textId="25D290A4" w:rsidR="005E252E" w:rsidRPr="005E252E" w:rsidRDefault="005E252E" w:rsidP="005E252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</w:tr>
    </w:tbl>
    <w:p w14:paraId="1C46E513" w14:textId="77777777" w:rsidR="005B6782" w:rsidRDefault="005B6782" w:rsidP="005B6782"/>
    <w:p w14:paraId="4611C024" w14:textId="77777777" w:rsidR="00461BF3" w:rsidRDefault="00461BF3"/>
    <w:sectPr w:rsidR="00461BF3" w:rsidSect="00866D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27C045" w14:textId="77777777" w:rsidR="00E0591F" w:rsidRDefault="00E0591F" w:rsidP="005B6782">
      <w:r>
        <w:separator/>
      </w:r>
    </w:p>
  </w:endnote>
  <w:endnote w:type="continuationSeparator" w:id="0">
    <w:p w14:paraId="6F2237ED" w14:textId="77777777" w:rsidR="00E0591F" w:rsidRDefault="00E0591F" w:rsidP="005B6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353B3D" w14:textId="77777777" w:rsidR="00E0591F" w:rsidRDefault="00E0591F" w:rsidP="005B6782">
      <w:r>
        <w:separator/>
      </w:r>
    </w:p>
  </w:footnote>
  <w:footnote w:type="continuationSeparator" w:id="0">
    <w:p w14:paraId="3B2F3E21" w14:textId="77777777" w:rsidR="00E0591F" w:rsidRDefault="00E0591F" w:rsidP="005B67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4BF"/>
    <w:rsid w:val="00000266"/>
    <w:rsid w:val="000404BF"/>
    <w:rsid w:val="002C4F7E"/>
    <w:rsid w:val="00314D3B"/>
    <w:rsid w:val="003E63C4"/>
    <w:rsid w:val="00445DA9"/>
    <w:rsid w:val="00461BF3"/>
    <w:rsid w:val="005B6782"/>
    <w:rsid w:val="005E252E"/>
    <w:rsid w:val="00866D70"/>
    <w:rsid w:val="00964A5F"/>
    <w:rsid w:val="00BB556A"/>
    <w:rsid w:val="00CD48E5"/>
    <w:rsid w:val="00E05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18AF5C18"/>
  <w14:defaultImageDpi w14:val="32767"/>
  <w15:chartTrackingRefBased/>
  <w15:docId w15:val="{AD7D0CB3-1D6E-4651-A0E5-2A405F53D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67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67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67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67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6782"/>
    <w:rPr>
      <w:sz w:val="18"/>
      <w:szCs w:val="18"/>
    </w:rPr>
  </w:style>
  <w:style w:type="table" w:styleId="TableGrid">
    <w:name w:val="Table Grid"/>
    <w:basedOn w:val="TableNormal"/>
    <w:uiPriority w:val="99"/>
    <w:rsid w:val="005B6782"/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B67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642</Words>
  <Characters>3666</Characters>
  <Application>Microsoft Office Word</Application>
  <DocSecurity>0</DocSecurity>
  <Lines>30</Lines>
  <Paragraphs>8</Paragraphs>
  <ScaleCrop>false</ScaleCrop>
  <Company/>
  <LinksUpToDate>false</LinksUpToDate>
  <CharactersWithSpaces>4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勇</dc:creator>
  <cp:keywords/>
  <dc:description/>
  <cp:lastModifiedBy>Sagashreshvaran S.</cp:lastModifiedBy>
  <cp:revision>6</cp:revision>
  <dcterms:created xsi:type="dcterms:W3CDTF">2020-12-04T11:24:00Z</dcterms:created>
  <dcterms:modified xsi:type="dcterms:W3CDTF">2021-04-08T07:52:00Z</dcterms:modified>
</cp:coreProperties>
</file>